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1914F4" w14:textId="0C49095A" w:rsidR="00340C17" w:rsidRDefault="00340C17" w:rsidP="00A002F3">
      <w:pPr>
        <w:pStyle w:val="Titolo"/>
        <w:spacing w:line="360" w:lineRule="auto"/>
        <w:jc w:val="center"/>
        <w:rPr>
          <w:rFonts w:ascii="Times New Roman" w:eastAsiaTheme="minorHAnsi" w:hAnsi="Times New Roman" w:cs="Times New Roman"/>
          <w:b/>
          <w:spacing w:val="0"/>
          <w:kern w:val="2"/>
          <w:sz w:val="22"/>
          <w:szCs w:val="22"/>
          <w:lang w:val="en-GB"/>
        </w:rPr>
      </w:pPr>
      <w:bookmarkStart w:id="0" w:name="_Hlk134185688"/>
      <w:bookmarkStart w:id="1" w:name="_GoBack"/>
      <w:bookmarkEnd w:id="0"/>
      <w:bookmarkEnd w:id="1"/>
      <w:r w:rsidRPr="00642BB9">
        <w:rPr>
          <w:rFonts w:ascii="Times New Roman" w:eastAsiaTheme="minorHAnsi" w:hAnsi="Times New Roman" w:cs="Times New Roman"/>
          <w:b/>
          <w:spacing w:val="0"/>
          <w:kern w:val="2"/>
          <w:sz w:val="22"/>
          <w:szCs w:val="22"/>
          <w:lang w:val="en-GB"/>
        </w:rPr>
        <w:t>Epigenetic Role of LINE-1 Methylation and Key Genes in Pregnancy Maintenance</w:t>
      </w:r>
    </w:p>
    <w:p w14:paraId="200FBB03" w14:textId="77777777" w:rsidR="00A002F3" w:rsidRDefault="00A002F3" w:rsidP="00A002F3">
      <w:pPr>
        <w:rPr>
          <w:lang w:val="en-GB"/>
        </w:rPr>
      </w:pPr>
    </w:p>
    <w:p w14:paraId="30E7CDFF" w14:textId="77777777" w:rsidR="00A002F3" w:rsidRPr="00A002F3" w:rsidRDefault="00A002F3" w:rsidP="00A002F3">
      <w:pPr>
        <w:rPr>
          <w:lang w:val="en-GB"/>
        </w:rPr>
      </w:pPr>
    </w:p>
    <w:p w14:paraId="0F45AC76" w14:textId="5BF9D955" w:rsidR="00340C17" w:rsidRPr="009531FF" w:rsidRDefault="00340C17" w:rsidP="00340C17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9531FF">
        <w:rPr>
          <w:rFonts w:ascii="Times New Roman" w:hAnsi="Times New Roman" w:cs="Times New Roman"/>
        </w:rPr>
        <w:t>Veronica Tisato</w:t>
      </w:r>
      <w:r w:rsidRPr="009531FF">
        <w:rPr>
          <w:rFonts w:ascii="Times New Roman" w:hAnsi="Times New Roman" w:cs="Times New Roman"/>
          <w:vertAlign w:val="superscript"/>
        </w:rPr>
        <w:t>1,2,3,4</w:t>
      </w:r>
      <w:r w:rsidRPr="009531FF">
        <w:rPr>
          <w:rFonts w:ascii="Times New Roman" w:hAnsi="Times New Roman" w:cs="Times New Roman"/>
        </w:rPr>
        <w:t>*</w:t>
      </w:r>
      <w:r w:rsidRPr="00CA280C">
        <w:rPr>
          <w:rFonts w:ascii="Times New Roman" w:hAnsi="Times New Roman" w:cs="Times New Roman"/>
          <w:vertAlign w:val="superscript"/>
        </w:rPr>
        <w:t>§</w:t>
      </w:r>
      <w:r w:rsidRPr="009531FF">
        <w:rPr>
          <w:rFonts w:ascii="Times New Roman" w:hAnsi="Times New Roman" w:cs="Times New Roman"/>
        </w:rPr>
        <w:t>, Juliana A</w:t>
      </w:r>
      <w:r>
        <w:rPr>
          <w:rFonts w:ascii="Times New Roman" w:hAnsi="Times New Roman" w:cs="Times New Roman"/>
        </w:rPr>
        <w:t>.</w:t>
      </w:r>
      <w:r w:rsidRPr="009531FF">
        <w:rPr>
          <w:rFonts w:ascii="Times New Roman" w:hAnsi="Times New Roman" w:cs="Times New Roman"/>
        </w:rPr>
        <w:t xml:space="preserve"> Silva</w:t>
      </w:r>
      <w:r w:rsidRPr="009531FF">
        <w:rPr>
          <w:rFonts w:ascii="Times New Roman" w:hAnsi="Times New Roman" w:cs="Times New Roman"/>
          <w:vertAlign w:val="superscript"/>
        </w:rPr>
        <w:t>1</w:t>
      </w:r>
      <w:r w:rsidRPr="009531FF">
        <w:rPr>
          <w:rFonts w:ascii="Times New Roman" w:hAnsi="Times New Roman" w:cs="Times New Roman"/>
        </w:rPr>
        <w:t>*, Fabio Scarpellini</w:t>
      </w:r>
      <w:r w:rsidRPr="009531FF">
        <w:rPr>
          <w:rFonts w:ascii="Times New Roman" w:hAnsi="Times New Roman" w:cs="Times New Roman"/>
          <w:vertAlign w:val="superscript"/>
        </w:rPr>
        <w:t>5</w:t>
      </w:r>
      <w:r w:rsidRPr="009531FF">
        <w:rPr>
          <w:rFonts w:ascii="Times New Roman" w:hAnsi="Times New Roman" w:cs="Times New Roman"/>
        </w:rPr>
        <w:t>, Roberta Capucci</w:t>
      </w:r>
      <w:r w:rsidRPr="009531FF">
        <w:rPr>
          <w:rFonts w:ascii="Times New Roman" w:hAnsi="Times New Roman" w:cs="Times New Roman"/>
          <w:vertAlign w:val="superscript"/>
        </w:rPr>
        <w:t>6</w:t>
      </w:r>
      <w:r w:rsidRPr="009531FF">
        <w:rPr>
          <w:rFonts w:ascii="Times New Roman" w:hAnsi="Times New Roman" w:cs="Times New Roman"/>
        </w:rPr>
        <w:t>,</w:t>
      </w:r>
    </w:p>
    <w:p w14:paraId="68152EEF" w14:textId="77777777" w:rsidR="0004269A" w:rsidRDefault="00340C17" w:rsidP="00340C17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9531FF">
        <w:rPr>
          <w:rFonts w:ascii="Times New Roman" w:hAnsi="Times New Roman" w:cs="Times New Roman"/>
        </w:rPr>
        <w:t>Roberto Marci</w:t>
      </w:r>
      <w:r w:rsidRPr="009531FF">
        <w:rPr>
          <w:rFonts w:ascii="Times New Roman" w:hAnsi="Times New Roman" w:cs="Times New Roman"/>
          <w:vertAlign w:val="superscript"/>
        </w:rPr>
        <w:t>1</w:t>
      </w:r>
      <w:r w:rsidRPr="009531FF">
        <w:rPr>
          <w:rFonts w:ascii="Times New Roman" w:hAnsi="Times New Roman" w:cs="Times New Roman"/>
        </w:rPr>
        <w:t xml:space="preserve">, </w:t>
      </w:r>
      <w:r w:rsidR="0004269A" w:rsidRPr="009531FF">
        <w:rPr>
          <w:rFonts w:ascii="Times New Roman" w:hAnsi="Times New Roman" w:cs="Times New Roman"/>
        </w:rPr>
        <w:t>Ines Gallo</w:t>
      </w:r>
      <w:r w:rsidR="0004269A" w:rsidRPr="009531FF">
        <w:rPr>
          <w:rFonts w:ascii="Times New Roman" w:hAnsi="Times New Roman" w:cs="Times New Roman"/>
          <w:vertAlign w:val="superscript"/>
        </w:rPr>
        <w:t>1</w:t>
      </w:r>
      <w:r w:rsidR="0004269A" w:rsidRPr="009531FF">
        <w:rPr>
          <w:rFonts w:ascii="Times New Roman" w:hAnsi="Times New Roman" w:cs="Times New Roman"/>
        </w:rPr>
        <w:t xml:space="preserve">, </w:t>
      </w:r>
      <w:r w:rsidRPr="009531FF">
        <w:rPr>
          <w:rFonts w:ascii="Times New Roman" w:hAnsi="Times New Roman" w:cs="Times New Roman"/>
        </w:rPr>
        <w:t>Francesca Salvatori</w:t>
      </w:r>
      <w:r w:rsidRPr="009531FF">
        <w:rPr>
          <w:rFonts w:ascii="Times New Roman" w:hAnsi="Times New Roman" w:cs="Times New Roman"/>
          <w:vertAlign w:val="superscript"/>
        </w:rPr>
        <w:t>1</w:t>
      </w:r>
      <w:r w:rsidRPr="009531FF">
        <w:rPr>
          <w:rFonts w:ascii="Times New Roman" w:hAnsi="Times New Roman" w:cs="Times New Roman"/>
        </w:rPr>
        <w:t>, Elisabetta D’Aversa</w:t>
      </w:r>
      <w:r w:rsidRPr="009531FF">
        <w:rPr>
          <w:rFonts w:ascii="Times New Roman" w:hAnsi="Times New Roman" w:cs="Times New Roman"/>
          <w:vertAlign w:val="superscript"/>
        </w:rPr>
        <w:t>1</w:t>
      </w:r>
      <w:r w:rsidRPr="009531FF">
        <w:rPr>
          <w:rFonts w:ascii="Times New Roman" w:hAnsi="Times New Roman" w:cs="Times New Roman"/>
        </w:rPr>
        <w:t>, Paola Secchiero</w:t>
      </w:r>
      <w:r w:rsidRPr="009531FF">
        <w:rPr>
          <w:rFonts w:ascii="Times New Roman" w:hAnsi="Times New Roman" w:cs="Times New Roman"/>
          <w:vertAlign w:val="superscript"/>
        </w:rPr>
        <w:t>1</w:t>
      </w:r>
      <w:r w:rsidRPr="009531FF">
        <w:rPr>
          <w:rFonts w:ascii="Times New Roman" w:hAnsi="Times New Roman" w:cs="Times New Roman"/>
        </w:rPr>
        <w:t xml:space="preserve">, </w:t>
      </w:r>
    </w:p>
    <w:p w14:paraId="38B32F67" w14:textId="65F44568" w:rsidR="00340C17" w:rsidRPr="0035501E" w:rsidRDefault="00340C17" w:rsidP="00340C17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9531FF">
        <w:rPr>
          <w:rFonts w:ascii="Times New Roman" w:hAnsi="Times New Roman" w:cs="Times New Roman"/>
        </w:rPr>
        <w:t>Maria L. Serino</w:t>
      </w:r>
      <w:r w:rsidRPr="009531FF">
        <w:rPr>
          <w:rFonts w:ascii="Times New Roman" w:hAnsi="Times New Roman" w:cs="Times New Roman"/>
          <w:vertAlign w:val="superscript"/>
        </w:rPr>
        <w:t>3</w:t>
      </w:r>
      <w:r w:rsidRPr="009531FF">
        <w:rPr>
          <w:rFonts w:ascii="Times New Roman" w:hAnsi="Times New Roman" w:cs="Times New Roman"/>
        </w:rPr>
        <w:t>,</w:t>
      </w:r>
      <w:r w:rsidR="0004269A">
        <w:rPr>
          <w:rFonts w:ascii="Times New Roman" w:hAnsi="Times New Roman" w:cs="Times New Roman"/>
        </w:rPr>
        <w:t xml:space="preserve"> </w:t>
      </w:r>
      <w:r w:rsidRPr="0035501E">
        <w:rPr>
          <w:rFonts w:ascii="Times New Roman" w:hAnsi="Times New Roman" w:cs="Times New Roman"/>
        </w:rPr>
        <w:t>Giorgio Zauli</w:t>
      </w:r>
      <w:r w:rsidRPr="0035501E">
        <w:rPr>
          <w:rFonts w:ascii="Times New Roman" w:hAnsi="Times New Roman" w:cs="Times New Roman"/>
          <w:vertAlign w:val="superscript"/>
        </w:rPr>
        <w:t>7</w:t>
      </w:r>
      <w:r w:rsidRPr="0035501E">
        <w:rPr>
          <w:rFonts w:ascii="Times New Roman" w:hAnsi="Times New Roman" w:cs="Times New Roman"/>
        </w:rPr>
        <w:t>, Ajay V. Singh</w:t>
      </w:r>
      <w:r w:rsidRPr="0035501E">
        <w:rPr>
          <w:rFonts w:ascii="Times New Roman" w:hAnsi="Times New Roman" w:cs="Times New Roman"/>
          <w:vertAlign w:val="superscript"/>
        </w:rPr>
        <w:t>8</w:t>
      </w:r>
      <w:r w:rsidRPr="0035501E">
        <w:rPr>
          <w:rFonts w:ascii="Times New Roman" w:hAnsi="Times New Roman" w:cs="Times New Roman"/>
        </w:rPr>
        <w:t xml:space="preserve"> and Donato Gemmati</w:t>
      </w:r>
      <w:r w:rsidRPr="0035501E">
        <w:rPr>
          <w:rFonts w:ascii="Times New Roman" w:hAnsi="Times New Roman" w:cs="Times New Roman"/>
          <w:vertAlign w:val="superscript"/>
        </w:rPr>
        <w:t>1,2,3§</w:t>
      </w:r>
    </w:p>
    <w:p w14:paraId="357040D2" w14:textId="6C5133F3" w:rsidR="00DD16EA" w:rsidRPr="0035501E" w:rsidRDefault="00DD16EA"/>
    <w:p w14:paraId="6D84995E" w14:textId="77777777" w:rsidR="00A67D48" w:rsidRPr="0035501E" w:rsidRDefault="00A67D48"/>
    <w:p w14:paraId="649DD6F3" w14:textId="4CC5C7F8" w:rsidR="00A67D48" w:rsidRDefault="00A67D48" w:rsidP="00A67D48">
      <w:pPr>
        <w:jc w:val="center"/>
        <w:rPr>
          <w:rFonts w:ascii="Times New Roman" w:hAnsi="Times New Roman" w:cs="Times New Roman"/>
          <w:b/>
          <w:bCs/>
          <w:lang w:val="en-GB"/>
        </w:rPr>
      </w:pPr>
      <w:r w:rsidRPr="00A67D48">
        <w:rPr>
          <w:rFonts w:ascii="Times New Roman" w:hAnsi="Times New Roman" w:cs="Times New Roman"/>
          <w:b/>
          <w:bCs/>
          <w:lang w:val="en-GB"/>
        </w:rPr>
        <w:t>Supplementary Material</w:t>
      </w:r>
    </w:p>
    <w:p w14:paraId="0199F535" w14:textId="77777777" w:rsidR="00A67D48" w:rsidRPr="00A67D48" w:rsidRDefault="00A67D48">
      <w:pPr>
        <w:rPr>
          <w:rFonts w:ascii="Times New Roman" w:hAnsi="Times New Roman" w:cs="Times New Roman"/>
          <w:b/>
          <w:bCs/>
          <w:lang w:val="en-GB"/>
        </w:rPr>
      </w:pPr>
    </w:p>
    <w:p w14:paraId="2398B69A" w14:textId="71A583CA" w:rsidR="007950F6" w:rsidRDefault="007950F6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Figure</w:t>
      </w:r>
      <w:r w:rsidRPr="00A51BC1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>1</w:t>
      </w:r>
      <w:r w:rsidRPr="00A51BC1">
        <w:rPr>
          <w:rFonts w:ascii="Times New Roman" w:hAnsi="Times New Roman" w:cs="Times New Roman"/>
          <w:b/>
          <w:bCs/>
          <w:lang w:val="en-GB"/>
        </w:rPr>
        <w:t>.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7950F6">
        <w:rPr>
          <w:rFonts w:ascii="Times New Roman" w:hAnsi="Times New Roman" w:cs="Times New Roman"/>
          <w:lang w:val="en-GB"/>
        </w:rPr>
        <w:t>Methylation</w:t>
      </w:r>
      <w:r w:rsidR="00B77BE4">
        <w:rPr>
          <w:rFonts w:ascii="Times New Roman" w:hAnsi="Times New Roman" w:cs="Times New Roman"/>
          <w:lang w:val="en-GB"/>
        </w:rPr>
        <w:t>-</w:t>
      </w:r>
      <w:r w:rsidRPr="007950F6">
        <w:rPr>
          <w:rFonts w:ascii="Times New Roman" w:hAnsi="Times New Roman" w:cs="Times New Roman"/>
          <w:lang w:val="en-GB"/>
        </w:rPr>
        <w:t>age correlation analysis</w:t>
      </w:r>
      <w:r>
        <w:rPr>
          <w:rFonts w:ascii="Times New Roman" w:hAnsi="Times New Roman" w:cs="Times New Roman"/>
          <w:lang w:val="en-GB"/>
        </w:rPr>
        <w:t xml:space="preserve"> stratified by </w:t>
      </w:r>
      <w:r w:rsidRPr="007950F6">
        <w:rPr>
          <w:rFonts w:ascii="Times New Roman" w:hAnsi="Times New Roman" w:cs="Times New Roman"/>
          <w:i/>
          <w:iCs/>
          <w:lang w:val="en-GB"/>
        </w:rPr>
        <w:t>MTHFR</w:t>
      </w:r>
      <w:r w:rsidR="0035501E">
        <w:rPr>
          <w:rFonts w:ascii="Times New Roman" w:hAnsi="Times New Roman" w:cs="Times New Roman"/>
          <w:lang w:val="en-GB"/>
        </w:rPr>
        <w:t xml:space="preserve"> C67</w:t>
      </w:r>
      <w:r>
        <w:rPr>
          <w:rFonts w:ascii="Times New Roman" w:hAnsi="Times New Roman" w:cs="Times New Roman"/>
          <w:lang w:val="en-GB"/>
        </w:rPr>
        <w:t>7T</w:t>
      </w:r>
    </w:p>
    <w:p w14:paraId="00D6DE16" w14:textId="24F34487" w:rsidR="00A67D48" w:rsidRDefault="00A67D48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Pr="00A51BC1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1</w:t>
      </w:r>
      <w:r w:rsidRPr="00A51BC1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A67D48">
        <w:rPr>
          <w:rFonts w:ascii="Times New Roman" w:hAnsi="Times New Roman" w:cs="Times New Roman"/>
          <w:lang w:val="en-GB"/>
        </w:rPr>
        <w:t>SNPs genotype distribution in EPL cases and VPI controls and crude ORs</w:t>
      </w:r>
    </w:p>
    <w:p w14:paraId="34AAD8FB" w14:textId="629252E2" w:rsidR="00A67D48" w:rsidRDefault="00A67D48">
      <w:pPr>
        <w:rPr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Pr="00FA5EAB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2</w:t>
      </w:r>
      <w:r w:rsidRPr="00FA5EAB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A67D48">
        <w:rPr>
          <w:rFonts w:ascii="Times New Roman" w:hAnsi="Times New Roman" w:cs="Times New Roman"/>
          <w:lang w:val="en-GB"/>
        </w:rPr>
        <w:t>Loadings of Principal Components (n=196)</w:t>
      </w:r>
    </w:p>
    <w:p w14:paraId="3C967BF0" w14:textId="4E20E09F" w:rsidR="00A67D48" w:rsidRDefault="00A67D48">
      <w:pPr>
        <w:rPr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Pr="00FA5EAB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3</w:t>
      </w:r>
      <w:r w:rsidRPr="00FA5EAB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A67D48">
        <w:rPr>
          <w:rFonts w:ascii="Times New Roman" w:hAnsi="Times New Roman" w:cs="Times New Roman"/>
          <w:lang w:val="en-GB"/>
        </w:rPr>
        <w:t>Principal Component regression analysis (n=196)</w:t>
      </w:r>
    </w:p>
    <w:p w14:paraId="2CCDA6CF" w14:textId="77777777" w:rsidR="00A67D48" w:rsidRDefault="00A67D48">
      <w:pPr>
        <w:rPr>
          <w:lang w:val="en-GB"/>
        </w:rPr>
      </w:pPr>
    </w:p>
    <w:p w14:paraId="4E122F97" w14:textId="5CBC1A85" w:rsidR="007950F6" w:rsidRDefault="007950F6">
      <w:pPr>
        <w:rPr>
          <w:lang w:val="en-GB"/>
        </w:rPr>
      </w:pPr>
      <w:r>
        <w:rPr>
          <w:lang w:val="en-GB"/>
        </w:rPr>
        <w:br w:type="page"/>
      </w:r>
    </w:p>
    <w:p w14:paraId="663D8F0F" w14:textId="5C1D2CAC" w:rsidR="00A67D48" w:rsidRDefault="00501403" w:rsidP="00501403">
      <w:pPr>
        <w:jc w:val="center"/>
        <w:rPr>
          <w:lang w:val="en-GB"/>
        </w:rPr>
      </w:pPr>
      <w:r w:rsidRPr="00501403">
        <w:rPr>
          <w:noProof/>
          <w:lang w:eastAsia="it-IT"/>
        </w:rPr>
        <w:lastRenderedPageBreak/>
        <w:drawing>
          <wp:anchor distT="0" distB="0" distL="114300" distR="114300" simplePos="0" relativeHeight="251658240" behindDoc="0" locked="0" layoutInCell="1" allowOverlap="1" wp14:anchorId="6647B81F" wp14:editId="435A8B8A">
            <wp:simplePos x="0" y="0"/>
            <wp:positionH relativeFrom="column">
              <wp:posOffset>-681990</wp:posOffset>
            </wp:positionH>
            <wp:positionV relativeFrom="paragraph">
              <wp:posOffset>0</wp:posOffset>
            </wp:positionV>
            <wp:extent cx="7305675" cy="3008630"/>
            <wp:effectExtent l="0" t="0" r="9525" b="1270"/>
            <wp:wrapSquare wrapText="bothSides"/>
            <wp:docPr id="1842844413" name="Immagine 1" descr="Immagine che contiene testo, diagramm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2844413" name="Immagine 1" descr="Immagine che contiene testo, diagramma, linea, Diagramma&#10;&#10;Descrizione generat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05675" cy="30086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4200A33" w14:textId="632C3BE5" w:rsidR="00501403" w:rsidRPr="00B053F5" w:rsidRDefault="00501403" w:rsidP="00B053F5">
      <w:pPr>
        <w:ind w:right="-657"/>
        <w:jc w:val="both"/>
        <w:rPr>
          <w:rFonts w:ascii="Times New Roman" w:hAnsi="Times New Roman" w:cs="Times New Roman"/>
          <w:sz w:val="20"/>
          <w:szCs w:val="20"/>
          <w:lang w:val="en-GB"/>
        </w:rPr>
        <w:sectPr w:rsidR="00501403" w:rsidRPr="00B053F5" w:rsidSect="00522EBA">
          <w:footerReference w:type="default" r:id="rId7"/>
          <w:pgSz w:w="12242" w:h="15842"/>
          <w:pgMar w:top="1418" w:right="1417" w:bottom="1417" w:left="1417" w:header="720" w:footer="720" w:gutter="0"/>
          <w:cols w:space="720"/>
          <w:noEndnote/>
        </w:sectPr>
      </w:pPr>
      <w:r w:rsidRPr="00B053F5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Figure 1. Methylation</w:t>
      </w:r>
      <w:r w:rsidR="00B77BE4">
        <w:rPr>
          <w:rFonts w:ascii="Times New Roman" w:hAnsi="Times New Roman" w:cs="Times New Roman"/>
          <w:b/>
          <w:bCs/>
          <w:sz w:val="20"/>
          <w:szCs w:val="20"/>
          <w:lang w:val="en-GB"/>
        </w:rPr>
        <w:t>-</w:t>
      </w:r>
      <w:r w:rsidRPr="00B053F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ge correlation analysis stratified by </w:t>
      </w:r>
      <w:r w:rsidRPr="00B053F5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MTHFR</w:t>
      </w:r>
      <w:r w:rsidR="0035501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C67</w:t>
      </w:r>
      <w:r w:rsidRPr="00B053F5">
        <w:rPr>
          <w:rFonts w:ascii="Times New Roman" w:hAnsi="Times New Roman" w:cs="Times New Roman"/>
          <w:b/>
          <w:bCs/>
          <w:sz w:val="20"/>
          <w:szCs w:val="20"/>
          <w:lang w:val="en-GB"/>
        </w:rPr>
        <w:t>7T</w:t>
      </w:r>
      <w:r w:rsidR="00B053F5" w:rsidRPr="00B053F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Pr="00B053F5"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B053F5">
        <w:rPr>
          <w:rFonts w:ascii="Times New Roman" w:hAnsi="Times New Roman" w:cs="Times New Roman"/>
          <w:b/>
          <w:bCs/>
          <w:sz w:val="20"/>
          <w:szCs w:val="20"/>
          <w:lang w:val="en-GB"/>
        </w:rPr>
        <w:t>a</w:t>
      </w:r>
      <w:r w:rsidRPr="00B053F5">
        <w:rPr>
          <w:rFonts w:ascii="Times New Roman" w:hAnsi="Times New Roman" w:cs="Times New Roman"/>
          <w:sz w:val="20"/>
          <w:szCs w:val="20"/>
          <w:lang w:val="en-GB"/>
        </w:rPr>
        <w:t xml:space="preserve">) Correlation between methylation and age distribution in the whole cohort stratified by </w:t>
      </w:r>
      <w:r w:rsidR="00B053F5" w:rsidRPr="00B053F5">
        <w:rPr>
          <w:rFonts w:ascii="Times New Roman" w:hAnsi="Times New Roman" w:cs="Times New Roman"/>
          <w:sz w:val="20"/>
          <w:szCs w:val="20"/>
          <w:lang w:val="en-GB"/>
        </w:rPr>
        <w:t xml:space="preserve">677C-carriers (grey dots) </w:t>
      </w:r>
      <w:r w:rsidRPr="00B053F5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="00B053F5" w:rsidRPr="00B053F5">
        <w:rPr>
          <w:rFonts w:ascii="Times New Roman" w:hAnsi="Times New Roman" w:cs="Times New Roman"/>
          <w:sz w:val="20"/>
          <w:szCs w:val="20"/>
          <w:lang w:val="en-GB"/>
        </w:rPr>
        <w:t>677TT-genotype</w:t>
      </w:r>
      <w:r w:rsidRPr="00B053F5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B053F5" w:rsidRPr="00B053F5">
        <w:rPr>
          <w:rFonts w:ascii="Times New Roman" w:hAnsi="Times New Roman" w:cs="Times New Roman"/>
          <w:sz w:val="20"/>
          <w:szCs w:val="20"/>
          <w:lang w:val="en-GB"/>
        </w:rPr>
        <w:t>black</w:t>
      </w:r>
      <w:r w:rsidRPr="00B053F5">
        <w:rPr>
          <w:rFonts w:ascii="Times New Roman" w:hAnsi="Times New Roman" w:cs="Times New Roman"/>
          <w:sz w:val="20"/>
          <w:szCs w:val="20"/>
          <w:lang w:val="en-GB"/>
        </w:rPr>
        <w:t xml:space="preserve"> dots). Regression lines are shown (</w:t>
      </w:r>
      <w:r w:rsidR="00B053F5" w:rsidRPr="00B053F5">
        <w:rPr>
          <w:rFonts w:ascii="Times New Roman" w:hAnsi="Times New Roman" w:cs="Times New Roman"/>
          <w:sz w:val="20"/>
          <w:szCs w:val="20"/>
          <w:lang w:val="en-GB"/>
        </w:rPr>
        <w:t>grey</w:t>
      </w:r>
      <w:r w:rsidRPr="00B053F5">
        <w:rPr>
          <w:rFonts w:ascii="Times New Roman" w:hAnsi="Times New Roman" w:cs="Times New Roman"/>
          <w:sz w:val="20"/>
          <w:szCs w:val="20"/>
          <w:lang w:val="en-GB"/>
        </w:rPr>
        <w:t xml:space="preserve"> line and </w:t>
      </w:r>
      <w:r w:rsidR="00B053F5" w:rsidRPr="00B053F5">
        <w:rPr>
          <w:rFonts w:ascii="Times New Roman" w:hAnsi="Times New Roman" w:cs="Times New Roman"/>
          <w:sz w:val="20"/>
          <w:szCs w:val="20"/>
          <w:lang w:val="en-GB"/>
        </w:rPr>
        <w:t>black</w:t>
      </w:r>
      <w:r w:rsidRPr="00B053F5">
        <w:rPr>
          <w:rFonts w:ascii="Times New Roman" w:hAnsi="Times New Roman" w:cs="Times New Roman"/>
          <w:sz w:val="20"/>
          <w:szCs w:val="20"/>
          <w:lang w:val="en-GB"/>
        </w:rPr>
        <w:t xml:space="preserve"> line for </w:t>
      </w:r>
      <w:r w:rsidR="00B053F5" w:rsidRPr="00B053F5">
        <w:rPr>
          <w:rFonts w:ascii="Times New Roman" w:hAnsi="Times New Roman" w:cs="Times New Roman"/>
          <w:sz w:val="20"/>
          <w:szCs w:val="20"/>
          <w:lang w:val="en-GB"/>
        </w:rPr>
        <w:t xml:space="preserve">677C-carriers </w:t>
      </w:r>
      <w:r w:rsidRPr="00B053F5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="00B053F5" w:rsidRPr="00B053F5">
        <w:rPr>
          <w:rFonts w:ascii="Times New Roman" w:hAnsi="Times New Roman" w:cs="Times New Roman"/>
          <w:sz w:val="20"/>
          <w:szCs w:val="20"/>
          <w:lang w:val="en-GB"/>
        </w:rPr>
        <w:t>677TT-genotype</w:t>
      </w:r>
      <w:r w:rsidRPr="00B053F5">
        <w:rPr>
          <w:rFonts w:ascii="Times New Roman" w:hAnsi="Times New Roman" w:cs="Times New Roman"/>
          <w:sz w:val="20"/>
          <w:szCs w:val="20"/>
          <w:lang w:val="en-GB"/>
        </w:rPr>
        <w:t xml:space="preserve"> respectively). (</w:t>
      </w:r>
      <w:r w:rsidRPr="00B053F5">
        <w:rPr>
          <w:rFonts w:ascii="Times New Roman" w:hAnsi="Times New Roman" w:cs="Times New Roman"/>
          <w:b/>
          <w:bCs/>
          <w:sz w:val="20"/>
          <w:szCs w:val="20"/>
          <w:lang w:val="en-GB"/>
        </w:rPr>
        <w:t>b</w:t>
      </w:r>
      <w:r w:rsidRPr="00B053F5">
        <w:rPr>
          <w:rFonts w:ascii="Times New Roman" w:hAnsi="Times New Roman" w:cs="Times New Roman"/>
          <w:sz w:val="20"/>
          <w:szCs w:val="20"/>
          <w:lang w:val="en-GB"/>
        </w:rPr>
        <w:t xml:space="preserve">) Correlation between methylation and age distribution in the EPL </w:t>
      </w:r>
      <w:r w:rsidR="00B053F5" w:rsidRPr="00B053F5">
        <w:rPr>
          <w:rFonts w:ascii="Times New Roman" w:hAnsi="Times New Roman" w:cs="Times New Roman"/>
          <w:i/>
          <w:iCs/>
          <w:sz w:val="20"/>
          <w:szCs w:val="20"/>
          <w:lang w:val="en-GB"/>
        </w:rPr>
        <w:t>versus</w:t>
      </w:r>
      <w:r w:rsidR="00B053F5" w:rsidRPr="00B053F5">
        <w:rPr>
          <w:rFonts w:ascii="Times New Roman" w:hAnsi="Times New Roman" w:cs="Times New Roman"/>
          <w:sz w:val="20"/>
          <w:szCs w:val="20"/>
          <w:lang w:val="en-GB"/>
        </w:rPr>
        <w:t xml:space="preserve"> VPI </w:t>
      </w:r>
      <w:r w:rsidRPr="00B053F5">
        <w:rPr>
          <w:rFonts w:ascii="Times New Roman" w:hAnsi="Times New Roman" w:cs="Times New Roman"/>
          <w:sz w:val="20"/>
          <w:szCs w:val="20"/>
          <w:lang w:val="en-GB"/>
        </w:rPr>
        <w:t xml:space="preserve">group </w:t>
      </w:r>
      <w:r w:rsidR="00B053F5" w:rsidRPr="00B053F5">
        <w:rPr>
          <w:rFonts w:ascii="Times New Roman" w:hAnsi="Times New Roman" w:cs="Times New Roman"/>
          <w:sz w:val="20"/>
          <w:szCs w:val="20"/>
          <w:lang w:val="en-GB"/>
        </w:rPr>
        <w:t xml:space="preserve">stratified by 677C-carriers (grey and blue dots for EPL </w:t>
      </w:r>
      <w:r w:rsidR="00B053F5" w:rsidRPr="00AE2123">
        <w:rPr>
          <w:rFonts w:ascii="Times New Roman" w:hAnsi="Times New Roman" w:cs="Times New Roman"/>
          <w:sz w:val="20"/>
          <w:szCs w:val="20"/>
          <w:lang w:val="en-GB"/>
        </w:rPr>
        <w:t>and VPI respectively) and 677TT-genotypes (yellow and orange dots for EPL and VPI respectively)</w:t>
      </w:r>
      <w:r w:rsidRPr="00AE2123">
        <w:rPr>
          <w:rFonts w:ascii="Times New Roman" w:hAnsi="Times New Roman" w:cs="Times New Roman"/>
          <w:sz w:val="20"/>
          <w:szCs w:val="20"/>
          <w:lang w:val="en-GB"/>
        </w:rPr>
        <w:t>. Regression lines are shown</w:t>
      </w:r>
      <w:r w:rsidR="00B053F5" w:rsidRPr="00AE2123">
        <w:rPr>
          <w:rFonts w:ascii="Times New Roman" w:hAnsi="Times New Roman" w:cs="Times New Roman"/>
          <w:sz w:val="20"/>
          <w:szCs w:val="20"/>
          <w:lang w:val="en-GB"/>
        </w:rPr>
        <w:t xml:space="preserve"> (677C-carriers: grey and </w:t>
      </w:r>
      <w:r w:rsidR="00AE2123" w:rsidRPr="00AE2123">
        <w:rPr>
          <w:rFonts w:ascii="Times New Roman" w:hAnsi="Times New Roman" w:cs="Times New Roman"/>
          <w:sz w:val="20"/>
          <w:szCs w:val="20"/>
          <w:lang w:val="en-GB"/>
        </w:rPr>
        <w:t>blue</w:t>
      </w:r>
      <w:r w:rsidR="00B053F5" w:rsidRPr="00AE2123">
        <w:rPr>
          <w:rFonts w:ascii="Times New Roman" w:hAnsi="Times New Roman" w:cs="Times New Roman"/>
          <w:sz w:val="20"/>
          <w:szCs w:val="20"/>
          <w:lang w:val="en-GB"/>
        </w:rPr>
        <w:t xml:space="preserve"> line for </w:t>
      </w:r>
      <w:r w:rsidR="00AE2123" w:rsidRPr="00AE2123">
        <w:rPr>
          <w:rFonts w:ascii="Times New Roman" w:hAnsi="Times New Roman" w:cs="Times New Roman"/>
          <w:sz w:val="20"/>
          <w:szCs w:val="20"/>
          <w:lang w:val="en-GB"/>
        </w:rPr>
        <w:t xml:space="preserve">EPL and VPI respectively; </w:t>
      </w:r>
      <w:r w:rsidR="00B053F5" w:rsidRPr="00AE2123">
        <w:rPr>
          <w:rFonts w:ascii="Times New Roman" w:hAnsi="Times New Roman" w:cs="Times New Roman"/>
          <w:sz w:val="20"/>
          <w:szCs w:val="20"/>
          <w:lang w:val="en-GB"/>
        </w:rPr>
        <w:t>677TT-genotype</w:t>
      </w:r>
      <w:r w:rsidR="00AE2123" w:rsidRPr="00AE2123">
        <w:rPr>
          <w:rFonts w:ascii="Times New Roman" w:hAnsi="Times New Roman" w:cs="Times New Roman"/>
          <w:sz w:val="20"/>
          <w:szCs w:val="20"/>
          <w:lang w:val="en-GB"/>
        </w:rPr>
        <w:t>: yellow and orange line</w:t>
      </w:r>
      <w:r w:rsidR="00B053F5" w:rsidRPr="00AE212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E2123" w:rsidRPr="00AE2123">
        <w:rPr>
          <w:rFonts w:ascii="Times New Roman" w:hAnsi="Times New Roman" w:cs="Times New Roman"/>
          <w:sz w:val="20"/>
          <w:szCs w:val="20"/>
          <w:lang w:val="en-GB"/>
        </w:rPr>
        <w:t>for EPL and VPI respectively</w:t>
      </w:r>
      <w:r w:rsidR="00B053F5" w:rsidRPr="00AE2123"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AE2123">
        <w:rPr>
          <w:rFonts w:ascii="Times New Roman" w:hAnsi="Times New Roman" w:cs="Times New Roman"/>
          <w:sz w:val="20"/>
          <w:szCs w:val="20"/>
          <w:lang w:val="en-GB"/>
        </w:rPr>
        <w:t>. Each panel shows the r</w:t>
      </w:r>
      <w:r w:rsidRPr="00C07F1F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AE2123">
        <w:rPr>
          <w:rFonts w:ascii="Times New Roman" w:hAnsi="Times New Roman" w:cs="Times New Roman"/>
          <w:sz w:val="20"/>
          <w:szCs w:val="20"/>
          <w:lang w:val="en-GB"/>
        </w:rPr>
        <w:t>-coefficient for the regression lines.</w:t>
      </w:r>
    </w:p>
    <w:tbl>
      <w:tblPr>
        <w:tblStyle w:val="Grigliatabella"/>
        <w:tblW w:w="15452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134"/>
        <w:gridCol w:w="1276"/>
        <w:gridCol w:w="1134"/>
        <w:gridCol w:w="18"/>
        <w:gridCol w:w="1247"/>
        <w:gridCol w:w="11"/>
        <w:gridCol w:w="1236"/>
        <w:gridCol w:w="40"/>
        <w:gridCol w:w="1134"/>
        <w:gridCol w:w="73"/>
        <w:gridCol w:w="1202"/>
        <w:gridCol w:w="45"/>
        <w:gridCol w:w="1231"/>
        <w:gridCol w:w="16"/>
        <w:gridCol w:w="1248"/>
        <w:gridCol w:w="12"/>
        <w:gridCol w:w="1134"/>
        <w:gridCol w:w="1134"/>
      </w:tblGrid>
      <w:tr w:rsidR="00072F8E" w:rsidRPr="00805656" w14:paraId="06EB75B4" w14:textId="77777777" w:rsidTr="00946A2A">
        <w:trPr>
          <w:trHeight w:val="283"/>
        </w:trPr>
        <w:tc>
          <w:tcPr>
            <w:tcW w:w="15452" w:type="dxa"/>
            <w:gridSpan w:val="20"/>
            <w:tcBorders>
              <w:top w:val="nil"/>
              <w:bottom w:val="single" w:sz="12" w:space="0" w:color="auto"/>
            </w:tcBorders>
            <w:vAlign w:val="center"/>
          </w:tcPr>
          <w:p w14:paraId="00BA5214" w14:textId="401F7D2B" w:rsidR="00072F8E" w:rsidRPr="00A51BC1" w:rsidRDefault="00072F8E" w:rsidP="00F81F9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 xml:space="preserve">Supplementary </w:t>
            </w:r>
            <w:r w:rsidRPr="00A51BC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Pr="00A51BC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. SNPs genotype distribution in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EPL </w:t>
            </w:r>
            <w:r w:rsidRPr="00A51BC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ases and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VPI </w:t>
            </w:r>
            <w:r w:rsidRPr="00A51BC1">
              <w:rPr>
                <w:rFonts w:ascii="Times New Roman" w:hAnsi="Times New Roman" w:cs="Times New Roman"/>
                <w:b/>
                <w:bCs/>
                <w:lang w:val="en-GB"/>
              </w:rPr>
              <w:t>controls and crude ORs</w:t>
            </w:r>
          </w:p>
        </w:tc>
      </w:tr>
      <w:tr w:rsidR="00072F8E" w:rsidRPr="00A51BC1" w14:paraId="69B8EDD5" w14:textId="77777777" w:rsidTr="00946A2A">
        <w:trPr>
          <w:trHeight w:val="283"/>
        </w:trPr>
        <w:tc>
          <w:tcPr>
            <w:tcW w:w="15452" w:type="dxa"/>
            <w:gridSpan w:val="20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120F22DB" w14:textId="57ED1A9F" w:rsidR="00072F8E" w:rsidRPr="00A51BC1" w:rsidRDefault="002548CA" w:rsidP="00F81F9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611F2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8D3EB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072F8E">
              <w:rPr>
                <w:rFonts w:ascii="Times New Roman" w:hAnsi="Times New Roman" w:cs="Times New Roman"/>
                <w:b/>
                <w:bCs/>
                <w:lang w:val="en-GB"/>
              </w:rPr>
              <w:t>EPL c</w:t>
            </w:r>
            <w:r w:rsidR="00072F8E" w:rsidRPr="00A51BC1">
              <w:rPr>
                <w:rFonts w:ascii="Times New Roman" w:hAnsi="Times New Roman" w:cs="Times New Roman"/>
                <w:b/>
                <w:bCs/>
                <w:lang w:val="en-GB"/>
              </w:rPr>
              <w:t>ases (n = 123)</w:t>
            </w:r>
          </w:p>
        </w:tc>
      </w:tr>
      <w:tr w:rsidR="00946A2A" w:rsidRPr="00A51BC1" w14:paraId="47812B9C" w14:textId="77777777" w:rsidTr="00946A2A">
        <w:trPr>
          <w:trHeight w:val="454"/>
        </w:trPr>
        <w:tc>
          <w:tcPr>
            <w:tcW w:w="99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688E466" w14:textId="77777777" w:rsidR="00072F8E" w:rsidRPr="00072F8E" w:rsidRDefault="00072F8E" w:rsidP="00F81F95">
            <w:pPr>
              <w:ind w:left="-110" w:right="-10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072F8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Genotype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14:paraId="7CAF014E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F13A1</w:t>
            </w:r>
          </w:p>
          <w:p w14:paraId="60D20F09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s5985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14:paraId="7597B64A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 xml:space="preserve">F13B </w:t>
            </w:r>
          </w:p>
          <w:p w14:paraId="583935E8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s6003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14:paraId="25D5FD65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 xml:space="preserve">FGA </w:t>
            </w:r>
          </w:p>
          <w:p w14:paraId="1D66C5B0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s6050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14:paraId="0ABABB0C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 xml:space="preserve">FGB </w:t>
            </w:r>
          </w:p>
          <w:p w14:paraId="38A66120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s1800790</w:t>
            </w:r>
          </w:p>
        </w:tc>
        <w:tc>
          <w:tcPr>
            <w:tcW w:w="1276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61E8D114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CFH</w:t>
            </w:r>
          </w:p>
          <w:p w14:paraId="3BA9DEE8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s1061170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7ED940AC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 xml:space="preserve">CRP </w:t>
            </w:r>
          </w:p>
          <w:p w14:paraId="6F92F0E1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rs876538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14:paraId="732FE53E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 xml:space="preserve">CRP </w:t>
            </w:r>
          </w:p>
          <w:p w14:paraId="0F7A5EF5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rs2808635</w:t>
            </w:r>
          </w:p>
        </w:tc>
        <w:tc>
          <w:tcPr>
            <w:tcW w:w="1275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649991FA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ABO</w:t>
            </w:r>
          </w:p>
          <w:p w14:paraId="72820DC4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s657152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02571244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MTHFR</w:t>
            </w:r>
          </w:p>
          <w:p w14:paraId="61646A22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s1801133</w:t>
            </w:r>
          </w:p>
        </w:tc>
        <w:tc>
          <w:tcPr>
            <w:tcW w:w="1276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6448735E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THFR </w:t>
            </w:r>
          </w:p>
          <w:p w14:paraId="4A7EC5E6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s1801131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14:paraId="7C7ADFD8" w14:textId="77777777" w:rsidR="00072F8E" w:rsidRPr="00072F8E" w:rsidRDefault="00072F8E" w:rsidP="00F81F95">
            <w:pPr>
              <w:ind w:left="-107" w:right="-112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APOE</w:t>
            </w:r>
          </w:p>
          <w:p w14:paraId="6ABE13AE" w14:textId="77777777" w:rsidR="00946A2A" w:rsidRPr="00946A2A" w:rsidRDefault="00072F8E" w:rsidP="00F81F95">
            <w:pPr>
              <w:ind w:left="-107" w:right="-11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6A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rs7412/</w:t>
            </w:r>
          </w:p>
          <w:p w14:paraId="10EA52C3" w14:textId="21202F2A" w:rsidR="00072F8E" w:rsidRPr="00072F8E" w:rsidRDefault="00072F8E" w:rsidP="00F81F95">
            <w:pPr>
              <w:ind w:left="-107" w:right="-11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46A2A">
              <w:rPr>
                <w:rFonts w:ascii="Times New Roman" w:hAnsi="Times New Roman" w:cs="Times New Roman"/>
                <w:kern w:val="0"/>
                <w:sz w:val="20"/>
                <w:szCs w:val="20"/>
              </w:rPr>
              <w:t>rs429358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14:paraId="0875CEE5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TP53</w:t>
            </w:r>
          </w:p>
          <w:p w14:paraId="2A8EE8AE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s1042522</w:t>
            </w:r>
          </w:p>
        </w:tc>
      </w:tr>
      <w:tr w:rsidR="00946A2A" w:rsidRPr="00A51BC1" w14:paraId="2BAAA4AC" w14:textId="77777777" w:rsidTr="00946A2A">
        <w:trPr>
          <w:trHeight w:val="283"/>
        </w:trPr>
        <w:tc>
          <w:tcPr>
            <w:tcW w:w="993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172D5B1" w14:textId="77777777" w:rsidR="00072F8E" w:rsidRPr="00072F8E" w:rsidRDefault="00072F8E" w:rsidP="00F81F95">
            <w:pPr>
              <w:ind w:left="-110" w:right="-101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6D7CAEDB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634CF34E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1A1ED8F8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2C766F92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276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14:paraId="56A306D5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474A0E91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7F1DADCF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275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30A1D5F0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4B9915DA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276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14:paraId="4AE838D7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49D9787B" w14:textId="77777777" w:rsidR="00072F8E" w:rsidRPr="00072F8E" w:rsidRDefault="00072F8E" w:rsidP="00F81F95">
            <w:pPr>
              <w:ind w:left="-107" w:right="-112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36EFE17F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 (%)</w:t>
            </w:r>
          </w:p>
        </w:tc>
      </w:tr>
      <w:tr w:rsidR="00946A2A" w:rsidRPr="00A51BC1" w14:paraId="392E410A" w14:textId="77777777" w:rsidTr="00946A2A">
        <w:trPr>
          <w:trHeight w:val="283"/>
        </w:trPr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7C24AA" w14:textId="77777777" w:rsidR="00072F8E" w:rsidRPr="00072F8E" w:rsidRDefault="00072F8E" w:rsidP="00F81F95">
            <w:pPr>
              <w:ind w:left="-110" w:right="-10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2F8E">
              <w:rPr>
                <w:rFonts w:ascii="Times New Roman" w:hAnsi="Times New Roman" w:cs="Times New Roman"/>
                <w:lang w:val="en-GB"/>
              </w:rPr>
              <w:t>--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9760DA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 (73.2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6B75E5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 (83.8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969ED8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 (63.4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589758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 (65.9)</w:t>
            </w:r>
          </w:p>
        </w:tc>
        <w:tc>
          <w:tcPr>
            <w:tcW w:w="1276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B2BA65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 (44.7)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A5B411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(60.2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F9E84A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 (50.4)</w:t>
            </w:r>
          </w:p>
        </w:tc>
        <w:tc>
          <w:tcPr>
            <w:tcW w:w="127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5118E1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32.4)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3439D7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32.5)</w:t>
            </w:r>
          </w:p>
        </w:tc>
        <w:tc>
          <w:tcPr>
            <w:tcW w:w="1276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9BDF9A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 (52.8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DDB90A" w14:textId="3AB518F1" w:rsidR="00072F8E" w:rsidRPr="00072F8E" w:rsidRDefault="00072F8E" w:rsidP="00F81F95">
            <w:pPr>
              <w:ind w:left="-107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1080E8" w14:textId="22EA8614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 (63.4)</w:t>
            </w:r>
          </w:p>
        </w:tc>
      </w:tr>
      <w:tr w:rsidR="00946A2A" w:rsidRPr="00A51BC1" w14:paraId="19CB0318" w14:textId="77777777" w:rsidTr="00946A2A">
        <w:trPr>
          <w:trHeight w:val="28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1E0AB" w14:textId="77777777" w:rsidR="00072F8E" w:rsidRPr="00072F8E" w:rsidRDefault="00072F8E" w:rsidP="00F81F95">
            <w:pPr>
              <w:ind w:left="-110" w:right="-10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2F8E">
              <w:rPr>
                <w:rFonts w:ascii="Times New Roman" w:hAnsi="Times New Roman" w:cs="Times New Roman"/>
                <w:lang w:val="en-GB"/>
              </w:rPr>
              <w:t>+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4D744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24.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308B2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14.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168F6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30.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4661B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 (31.7)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DF141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(35.8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CFD1D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 (31.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72BB5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 (41.5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4A76F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 (58.5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7F748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(488)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67A92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(37.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8FECB" w14:textId="223ECD11" w:rsidR="00072F8E" w:rsidRPr="00072F8E" w:rsidRDefault="00072F8E" w:rsidP="00F81F95">
            <w:pPr>
              <w:ind w:left="-107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37DBA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29.3)</w:t>
            </w:r>
          </w:p>
        </w:tc>
      </w:tr>
      <w:tr w:rsidR="00946A2A" w:rsidRPr="00A51BC1" w14:paraId="7FD6EF45" w14:textId="77777777" w:rsidTr="00946A2A">
        <w:trPr>
          <w:trHeight w:val="28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25DE1" w14:textId="77777777" w:rsidR="00072F8E" w:rsidRPr="00072F8E" w:rsidRDefault="00072F8E" w:rsidP="00F81F95">
            <w:pPr>
              <w:ind w:left="-110" w:right="-10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2F8E">
              <w:rPr>
                <w:rFonts w:ascii="Times New Roman" w:hAnsi="Times New Roman" w:cs="Times New Roman"/>
                <w:lang w:val="en-GB"/>
              </w:rPr>
              <w:t>++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83005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.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6FAE4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.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3FD2D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5.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4AD65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.4)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CD3E2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19.5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956ED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8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8830F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8.1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8C2CD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8.9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5D89D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18.7)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3C3F7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9.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1DF21" w14:textId="53494750" w:rsidR="00072F8E" w:rsidRPr="00072F8E" w:rsidRDefault="00072F8E" w:rsidP="00F81F95">
            <w:pPr>
              <w:ind w:left="-107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9CD54" w14:textId="18F16FBB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7.3)</w:t>
            </w:r>
          </w:p>
        </w:tc>
      </w:tr>
      <w:tr w:rsidR="00946A2A" w:rsidRPr="00A51BC1" w14:paraId="72469706" w14:textId="77777777" w:rsidTr="00946A2A">
        <w:trPr>
          <w:trHeight w:val="28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62F83" w14:textId="77777777" w:rsidR="00072F8E" w:rsidRPr="00072F8E" w:rsidRDefault="00072F8E" w:rsidP="00F81F95">
            <w:pPr>
              <w:ind w:left="-110" w:right="-101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72F8E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9A1C3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F8257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82EE7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C31F5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535E9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1DE12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13BBF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DD4BE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76C5D" w14:textId="2C021B02" w:rsidR="00072F8E" w:rsidRPr="00DE21BF" w:rsidRDefault="00E21237" w:rsidP="00F8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3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528D7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CA004" w14:textId="0F5396C6" w:rsidR="00072F8E" w:rsidRPr="00072F8E" w:rsidRDefault="00072F8E" w:rsidP="00F81F95">
            <w:pPr>
              <w:ind w:left="-107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3801D" w14:textId="575D8B71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9</w:t>
            </w:r>
          </w:p>
        </w:tc>
      </w:tr>
      <w:tr w:rsidR="00946A2A" w:rsidRPr="00A51BC1" w14:paraId="6D3495A0" w14:textId="77777777" w:rsidTr="00946A2A">
        <w:trPr>
          <w:trHeight w:val="28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CADC1" w14:textId="77777777" w:rsidR="00072F8E" w:rsidRPr="00072F8E" w:rsidRDefault="00072F8E" w:rsidP="00F81F95">
            <w:pPr>
              <w:ind w:left="-110" w:right="-10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2F8E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2803A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0 (85.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E3D57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4 (91.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3E747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4 (78.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C833A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 (81.7)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3529C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4 (62.6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52554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7 (76.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5EEB1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5 (71.1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2DAB5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2 (61.8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D4CDD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 (56.9)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A7E78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6 (71.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2A6AC" w14:textId="77777777" w:rsidR="00072F8E" w:rsidRPr="00072F8E" w:rsidRDefault="00072F8E" w:rsidP="00F81F95">
            <w:pPr>
              <w:ind w:left="-107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3:</w:t>
            </w: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99 (80.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0EF9A" w14:textId="40DB2D46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2 (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</w:t>
            </w: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946A2A" w:rsidRPr="00A51BC1" w14:paraId="764A7796" w14:textId="77777777" w:rsidTr="00946A2A">
        <w:trPr>
          <w:trHeight w:val="28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CFB30" w14:textId="77777777" w:rsidR="00072F8E" w:rsidRPr="00072F8E" w:rsidRDefault="00072F8E" w:rsidP="00F81F95">
            <w:pPr>
              <w:ind w:left="-110" w:right="-101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72F8E">
              <w:rPr>
                <w:rFonts w:ascii="Times New Roman" w:hAnsi="Times New Roman" w:cs="Times New Roman"/>
                <w:i/>
                <w:iCs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D25BF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14.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DEAE7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8.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96395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21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DFF6D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(18.3)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CF090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 (37.4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5705E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 (24.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4BEDC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 (28.9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AC94E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 (38.2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95E78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 (43.1)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A1715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 (28.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45347" w14:textId="77777777" w:rsidR="00072F8E" w:rsidRPr="00072F8E" w:rsidRDefault="00072F8E" w:rsidP="00F81F95">
            <w:pPr>
              <w:ind w:left="-107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4:</w:t>
            </w: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4 (19.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B8BAD" w14:textId="36B190EC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 (2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946A2A" w:rsidRPr="00A51BC1" w14:paraId="52235238" w14:textId="77777777" w:rsidTr="00946A2A">
        <w:trPr>
          <w:trHeight w:val="28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AAC8E" w14:textId="77777777" w:rsidR="00072F8E" w:rsidRPr="00072F8E" w:rsidRDefault="00072F8E" w:rsidP="00F81F95">
            <w:pPr>
              <w:ind w:left="-110" w:right="-101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72F8E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A8F30" w14:textId="77777777" w:rsidR="00072F8E" w:rsidRPr="00DE21BF" w:rsidRDefault="00072F8E" w:rsidP="00F8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21B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408D7" w14:textId="3B559527" w:rsidR="00072F8E" w:rsidRPr="00DE21BF" w:rsidRDefault="008D3EB2" w:rsidP="00F8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4093B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2F034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5D795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C16B2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F5A8B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162F6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E3063" w14:textId="35617FC1" w:rsidR="00072F8E" w:rsidRPr="00DE21BF" w:rsidRDefault="00E21237" w:rsidP="00F8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5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32891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84461" w14:textId="77777777" w:rsidR="00072F8E" w:rsidRPr="00072F8E" w:rsidRDefault="00072F8E" w:rsidP="00F81F95">
            <w:pPr>
              <w:ind w:left="-107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400E6" w14:textId="6E517D7E" w:rsidR="00072F8E" w:rsidRPr="00072F8E" w:rsidRDefault="002A0ACF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</w:tr>
      <w:tr w:rsidR="00946A2A" w:rsidRPr="00A51BC1" w14:paraId="51A44FD6" w14:textId="77777777" w:rsidTr="00946A2A">
        <w:trPr>
          <w:trHeight w:val="45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5FFF1" w14:textId="77777777" w:rsidR="00072F8E" w:rsidRPr="00A51BC1" w:rsidRDefault="00072F8E" w:rsidP="00F81F95">
            <w:pPr>
              <w:ind w:left="-110" w:right="-10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51BC1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Genetic 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892F9" w14:textId="76199071" w:rsidR="00072F8E" w:rsidRPr="00A51BC1" w:rsidRDefault="00072F8E" w:rsidP="00F81F95">
            <w:pPr>
              <w:ind w:left="-108" w:right="-106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51BC1">
              <w:rPr>
                <w:rFonts w:ascii="Times New Roman" w:hAnsi="Times New Roman" w:cs="Times New Roman"/>
                <w:lang w:val="en-GB"/>
              </w:rPr>
              <w:t>OR</w:t>
            </w:r>
            <w:r>
              <w:rPr>
                <w:rFonts w:ascii="Times New Roman" w:hAnsi="Times New Roman" w:cs="Times New Roman"/>
                <w:lang w:val="en-GB"/>
              </w:rPr>
              <w:t>s</w:t>
            </w:r>
            <w:r w:rsidR="00C5337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5337B" w:rsidRPr="00C5337B">
              <w:rPr>
                <w:rFonts w:ascii="Times New Roman" w:hAnsi="Times New Roman" w:cs="Times New Roman"/>
                <w:lang w:val="en-GB"/>
              </w:rPr>
              <w:t>(</w:t>
            </w:r>
            <w:r w:rsidRPr="00C5337B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="00C5337B" w:rsidRPr="00C5337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B2CCD" w14:textId="4C7BE925" w:rsidR="00072F8E" w:rsidRPr="00A51BC1" w:rsidRDefault="00072F8E" w:rsidP="00F81F95">
            <w:pPr>
              <w:ind w:left="-108" w:righ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51BC1">
              <w:rPr>
                <w:rFonts w:ascii="Times New Roman" w:hAnsi="Times New Roman" w:cs="Times New Roman"/>
                <w:lang w:val="en-GB"/>
              </w:rPr>
              <w:t>OR</w:t>
            </w:r>
            <w:r w:rsidR="005F7AE0">
              <w:rPr>
                <w:rFonts w:ascii="Times New Roman" w:hAnsi="Times New Roman" w:cs="Times New Roman"/>
                <w:lang w:val="en-GB"/>
              </w:rPr>
              <w:t>s</w:t>
            </w:r>
            <w:r w:rsidRPr="00284C4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="005F7AE0">
              <w:rPr>
                <w:rFonts w:ascii="Times New Roman" w:hAnsi="Times New Roman" w:cs="Times New Roman"/>
                <w:iCs/>
                <w:lang w:val="en-GB"/>
              </w:rPr>
              <w:t>(</w:t>
            </w:r>
            <w:r w:rsidRPr="00284C44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="005F7AE0" w:rsidRPr="005F7AE0">
              <w:rPr>
                <w:rFonts w:ascii="Times New Roman" w:hAnsi="Times New Roman" w:cs="Times New Roman"/>
                <w:iCs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2A638" w14:textId="464F8EC8" w:rsidR="00072F8E" w:rsidRPr="005F7AE0" w:rsidRDefault="00072F8E" w:rsidP="00F81F95">
            <w:pPr>
              <w:ind w:left="-108" w:righ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51BC1">
              <w:rPr>
                <w:rFonts w:ascii="Times New Roman" w:hAnsi="Times New Roman" w:cs="Times New Roman"/>
                <w:lang w:val="en-GB"/>
              </w:rPr>
              <w:t>OR</w:t>
            </w:r>
            <w:r w:rsidR="005F7AE0">
              <w:rPr>
                <w:rFonts w:ascii="Times New Roman" w:hAnsi="Times New Roman" w:cs="Times New Roman"/>
                <w:lang w:val="en-GB"/>
              </w:rPr>
              <w:t>s</w:t>
            </w:r>
            <w:r w:rsidRPr="00284C4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="005F7AE0">
              <w:rPr>
                <w:rFonts w:ascii="Times New Roman" w:hAnsi="Times New Roman" w:cs="Times New Roman"/>
                <w:iCs/>
                <w:lang w:val="en-GB"/>
              </w:rPr>
              <w:t>(</w:t>
            </w:r>
            <w:r w:rsidRPr="00284C44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="005F7AE0">
              <w:rPr>
                <w:rFonts w:ascii="Times New Roman" w:hAnsi="Times New Roman" w:cs="Times New Roman"/>
                <w:iCs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F5BA0" w14:textId="29E62473" w:rsidR="00072F8E" w:rsidRPr="005F7AE0" w:rsidRDefault="00072F8E" w:rsidP="00F81F95">
            <w:pPr>
              <w:ind w:left="-108" w:righ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51BC1">
              <w:rPr>
                <w:rFonts w:ascii="Times New Roman" w:hAnsi="Times New Roman" w:cs="Times New Roman"/>
                <w:lang w:val="en-GB"/>
              </w:rPr>
              <w:t>OR</w:t>
            </w:r>
            <w:r w:rsidR="005F7AE0">
              <w:rPr>
                <w:rFonts w:ascii="Times New Roman" w:hAnsi="Times New Roman" w:cs="Times New Roman"/>
                <w:lang w:val="en-GB"/>
              </w:rPr>
              <w:t>s</w:t>
            </w:r>
            <w:r w:rsidRPr="00284C4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="005F7AE0">
              <w:rPr>
                <w:rFonts w:ascii="Times New Roman" w:hAnsi="Times New Roman" w:cs="Times New Roman"/>
                <w:iCs/>
                <w:lang w:val="en-GB"/>
              </w:rPr>
              <w:t>(</w:t>
            </w:r>
            <w:r w:rsidRPr="00284C44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="005F7AE0">
              <w:rPr>
                <w:rFonts w:ascii="Times New Roman" w:hAnsi="Times New Roman" w:cs="Times New Roman"/>
                <w:iCs/>
                <w:lang w:val="en-GB"/>
              </w:rPr>
              <w:t>)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B0C8C" w14:textId="349AADEA" w:rsidR="00072F8E" w:rsidRPr="005F7AE0" w:rsidRDefault="00072F8E" w:rsidP="00F81F95">
            <w:pPr>
              <w:ind w:left="-108" w:righ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51BC1">
              <w:rPr>
                <w:rFonts w:ascii="Times New Roman" w:hAnsi="Times New Roman" w:cs="Times New Roman"/>
                <w:lang w:val="en-GB"/>
              </w:rPr>
              <w:t>OR</w:t>
            </w:r>
            <w:r w:rsidR="005F7AE0">
              <w:rPr>
                <w:rFonts w:ascii="Times New Roman" w:hAnsi="Times New Roman" w:cs="Times New Roman"/>
                <w:lang w:val="en-GB"/>
              </w:rPr>
              <w:t>s</w:t>
            </w:r>
            <w:r w:rsidRPr="00284C4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="005F7AE0">
              <w:rPr>
                <w:rFonts w:ascii="Times New Roman" w:hAnsi="Times New Roman" w:cs="Times New Roman"/>
                <w:iCs/>
                <w:lang w:val="en-GB"/>
              </w:rPr>
              <w:t>(</w:t>
            </w:r>
            <w:r w:rsidRPr="00284C44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="005F7AE0">
              <w:rPr>
                <w:rFonts w:ascii="Times New Roman" w:hAnsi="Times New Roman" w:cs="Times New Roman"/>
                <w:iCs/>
                <w:lang w:val="en-GB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D47C6" w14:textId="393DE0AE" w:rsidR="00072F8E" w:rsidRPr="005F7AE0" w:rsidRDefault="00072F8E" w:rsidP="00F81F95">
            <w:pPr>
              <w:ind w:left="-108" w:righ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51BC1">
              <w:rPr>
                <w:rFonts w:ascii="Times New Roman" w:hAnsi="Times New Roman" w:cs="Times New Roman"/>
                <w:lang w:val="en-GB"/>
              </w:rPr>
              <w:t>OR</w:t>
            </w:r>
            <w:r w:rsidR="005F7AE0">
              <w:rPr>
                <w:rFonts w:ascii="Times New Roman" w:hAnsi="Times New Roman" w:cs="Times New Roman"/>
                <w:lang w:val="en-GB"/>
              </w:rPr>
              <w:t>s</w:t>
            </w:r>
            <w:r w:rsidRPr="00284C4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="005F7AE0">
              <w:rPr>
                <w:rFonts w:ascii="Times New Roman" w:hAnsi="Times New Roman" w:cs="Times New Roman"/>
                <w:iCs/>
                <w:lang w:val="en-GB"/>
              </w:rPr>
              <w:t>(</w:t>
            </w:r>
            <w:r w:rsidRPr="00284C44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="005F7AE0">
              <w:rPr>
                <w:rFonts w:ascii="Times New Roman" w:hAnsi="Times New Roman" w:cs="Times New Roman"/>
                <w:iCs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76CF0" w14:textId="77A06279" w:rsidR="00072F8E" w:rsidRPr="00A51BC1" w:rsidRDefault="005F7AE0" w:rsidP="00F81F95">
            <w:pPr>
              <w:ind w:left="-108" w:righ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51BC1">
              <w:rPr>
                <w:rFonts w:ascii="Times New Roman" w:hAnsi="Times New Roman" w:cs="Times New Roman"/>
                <w:lang w:val="en-GB"/>
              </w:rPr>
              <w:t>OR</w:t>
            </w:r>
            <w:r>
              <w:rPr>
                <w:rFonts w:ascii="Times New Roman" w:hAnsi="Times New Roman" w:cs="Times New Roman"/>
                <w:lang w:val="en-GB"/>
              </w:rPr>
              <w:t>s</w:t>
            </w:r>
            <w:r w:rsidRPr="00284C4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lang w:val="en-GB"/>
              </w:rPr>
              <w:t>(</w:t>
            </w:r>
            <w:r w:rsidRPr="00284C44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>
              <w:rPr>
                <w:rFonts w:ascii="Times New Roman" w:hAnsi="Times New Roman" w:cs="Times New Roman"/>
                <w:iCs/>
                <w:lang w:val="en-GB"/>
              </w:rPr>
              <w:t>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B36B0" w14:textId="50BF7AF3" w:rsidR="00072F8E" w:rsidRPr="00A51BC1" w:rsidRDefault="005F7AE0" w:rsidP="00F81F95">
            <w:pPr>
              <w:ind w:left="-108" w:righ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51BC1">
              <w:rPr>
                <w:rFonts w:ascii="Times New Roman" w:hAnsi="Times New Roman" w:cs="Times New Roman"/>
                <w:lang w:val="en-GB"/>
              </w:rPr>
              <w:t>OR</w:t>
            </w:r>
            <w:r>
              <w:rPr>
                <w:rFonts w:ascii="Times New Roman" w:hAnsi="Times New Roman" w:cs="Times New Roman"/>
                <w:lang w:val="en-GB"/>
              </w:rPr>
              <w:t>s</w:t>
            </w:r>
            <w:r w:rsidRPr="00284C4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lang w:val="en-GB"/>
              </w:rPr>
              <w:t>(</w:t>
            </w:r>
            <w:r w:rsidRPr="00284C44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>
              <w:rPr>
                <w:rFonts w:ascii="Times New Roman" w:hAnsi="Times New Roman" w:cs="Times New Roman"/>
                <w:iCs/>
                <w:lang w:val="en-GB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DCF62" w14:textId="0CE9A693" w:rsidR="00072F8E" w:rsidRPr="00A51BC1" w:rsidRDefault="005F7AE0" w:rsidP="00F81F95">
            <w:pPr>
              <w:ind w:left="-108" w:righ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51BC1">
              <w:rPr>
                <w:rFonts w:ascii="Times New Roman" w:hAnsi="Times New Roman" w:cs="Times New Roman"/>
                <w:lang w:val="en-GB"/>
              </w:rPr>
              <w:t>OR</w:t>
            </w:r>
            <w:r>
              <w:rPr>
                <w:rFonts w:ascii="Times New Roman" w:hAnsi="Times New Roman" w:cs="Times New Roman"/>
                <w:lang w:val="en-GB"/>
              </w:rPr>
              <w:t>s</w:t>
            </w:r>
            <w:r w:rsidRPr="00284C4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lang w:val="en-GB"/>
              </w:rPr>
              <w:t>(</w:t>
            </w:r>
            <w:r w:rsidRPr="00284C44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>
              <w:rPr>
                <w:rFonts w:ascii="Times New Roman" w:hAnsi="Times New Roman" w:cs="Times New Roman"/>
                <w:iCs/>
                <w:lang w:val="en-GB"/>
              </w:rPr>
              <w:t>)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9CD74" w14:textId="29E69B01" w:rsidR="00072F8E" w:rsidRPr="00A51BC1" w:rsidRDefault="005F7AE0" w:rsidP="00F81F95">
            <w:pPr>
              <w:ind w:left="-108" w:righ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51BC1">
              <w:rPr>
                <w:rFonts w:ascii="Times New Roman" w:hAnsi="Times New Roman" w:cs="Times New Roman"/>
                <w:lang w:val="en-GB"/>
              </w:rPr>
              <w:t>OR</w:t>
            </w:r>
            <w:r>
              <w:rPr>
                <w:rFonts w:ascii="Times New Roman" w:hAnsi="Times New Roman" w:cs="Times New Roman"/>
                <w:lang w:val="en-GB"/>
              </w:rPr>
              <w:t>s</w:t>
            </w:r>
            <w:r w:rsidRPr="00284C4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lang w:val="en-GB"/>
              </w:rPr>
              <w:t>(</w:t>
            </w:r>
            <w:r w:rsidRPr="00284C44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>
              <w:rPr>
                <w:rFonts w:ascii="Times New Roman" w:hAnsi="Times New Roman" w:cs="Times New Roman"/>
                <w:iCs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B8F5D" w14:textId="079F5E10" w:rsidR="00072F8E" w:rsidRPr="00A51BC1" w:rsidRDefault="005F7AE0" w:rsidP="00F81F95">
            <w:pPr>
              <w:ind w:left="-107" w:right="-112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51BC1">
              <w:rPr>
                <w:rFonts w:ascii="Times New Roman" w:hAnsi="Times New Roman" w:cs="Times New Roman"/>
                <w:lang w:val="en-GB"/>
              </w:rPr>
              <w:t>OR</w:t>
            </w:r>
            <w:r>
              <w:rPr>
                <w:rFonts w:ascii="Times New Roman" w:hAnsi="Times New Roman" w:cs="Times New Roman"/>
                <w:lang w:val="en-GB"/>
              </w:rPr>
              <w:t>s</w:t>
            </w:r>
            <w:r w:rsidRPr="00284C4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lang w:val="en-GB"/>
              </w:rPr>
              <w:t>(</w:t>
            </w:r>
            <w:r w:rsidRPr="00284C44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>
              <w:rPr>
                <w:rFonts w:ascii="Times New Roman" w:hAnsi="Times New Roman" w:cs="Times New Roman"/>
                <w:iCs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7D3C6" w14:textId="135769C8" w:rsidR="00072F8E" w:rsidRPr="00A51BC1" w:rsidRDefault="005F7AE0" w:rsidP="00F81F95">
            <w:pPr>
              <w:ind w:left="-108" w:righ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51BC1">
              <w:rPr>
                <w:rFonts w:ascii="Times New Roman" w:hAnsi="Times New Roman" w:cs="Times New Roman"/>
                <w:lang w:val="en-GB"/>
              </w:rPr>
              <w:t>OR</w:t>
            </w:r>
            <w:r>
              <w:rPr>
                <w:rFonts w:ascii="Times New Roman" w:hAnsi="Times New Roman" w:cs="Times New Roman"/>
                <w:lang w:val="en-GB"/>
              </w:rPr>
              <w:t>s</w:t>
            </w:r>
            <w:r w:rsidRPr="00284C4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lang w:val="en-GB"/>
              </w:rPr>
              <w:t>(</w:t>
            </w:r>
            <w:r w:rsidRPr="00284C44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>
              <w:rPr>
                <w:rFonts w:ascii="Times New Roman" w:hAnsi="Times New Roman" w:cs="Times New Roman"/>
                <w:iCs/>
                <w:lang w:val="en-GB"/>
              </w:rPr>
              <w:t>)</w:t>
            </w:r>
          </w:p>
        </w:tc>
      </w:tr>
      <w:tr w:rsidR="00946A2A" w:rsidRPr="005774D2" w14:paraId="15C66EB3" w14:textId="77777777" w:rsidTr="00946A2A">
        <w:trPr>
          <w:trHeight w:val="45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796CA" w14:textId="77777777" w:rsidR="00072F8E" w:rsidRPr="00A51BC1" w:rsidRDefault="00072F8E" w:rsidP="00F81F95">
            <w:pPr>
              <w:ind w:left="-110" w:right="-10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51BC1">
              <w:rPr>
                <w:rFonts w:ascii="Times New Roman" w:hAnsi="Times New Roman" w:cs="Times New Roman"/>
                <w:lang w:val="en-GB"/>
              </w:rPr>
              <w:t>(+-/++)</w:t>
            </w:r>
            <w:r>
              <w:rPr>
                <w:rFonts w:ascii="Times New Roman" w:hAnsi="Times New Roman" w:cs="Times New Roman"/>
                <w:lang w:val="en-GB"/>
              </w:rPr>
              <w:t>/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BC32D" w14:textId="3D84194E" w:rsid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</w:t>
            </w:r>
          </w:p>
          <w:p w14:paraId="7EA49D71" w14:textId="35A3C787" w:rsid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-1.2</w:t>
            </w:r>
          </w:p>
          <w:p w14:paraId="49840C3C" w14:textId="0331D8B2" w:rsidR="00072F8E" w:rsidRPr="00072F8E" w:rsidRDefault="00C5337B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A9591" w14:textId="77777777" w:rsid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011A0178" w14:textId="3E9B986A" w:rsid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-1.04</w:t>
            </w:r>
          </w:p>
          <w:p w14:paraId="57B61AD6" w14:textId="05D982EF" w:rsidR="00072F8E" w:rsidRPr="00072F8E" w:rsidRDefault="00C5337B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06C92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</w:t>
            </w:r>
          </w:p>
          <w:p w14:paraId="5339F5FF" w14:textId="77777777" w:rsid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-1.4</w:t>
            </w:r>
          </w:p>
          <w:p w14:paraId="5CC1D4EF" w14:textId="41DFE695" w:rsidR="00072F8E" w:rsidRPr="00072F8E" w:rsidRDefault="00FE325F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4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2C200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8</w:t>
            </w:r>
          </w:p>
          <w:p w14:paraId="7D49142E" w14:textId="77777777" w:rsid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-1.37</w:t>
            </w:r>
          </w:p>
          <w:p w14:paraId="51A92E73" w14:textId="7B8C7006" w:rsidR="00072F8E" w:rsidRPr="00072F8E" w:rsidRDefault="00FE325F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40)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7D14F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  <w:p w14:paraId="2315EE61" w14:textId="77777777" w:rsid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-1.69</w:t>
            </w:r>
          </w:p>
          <w:p w14:paraId="43D5B43E" w14:textId="3FF3CFE3" w:rsidR="00072F8E" w:rsidRPr="00072F8E" w:rsidRDefault="00FE325F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8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0819E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</w:t>
            </w:r>
          </w:p>
          <w:p w14:paraId="4EEB5C41" w14:textId="77777777" w:rsid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-1.81</w:t>
            </w:r>
          </w:p>
          <w:p w14:paraId="0F29751A" w14:textId="419DB40A" w:rsidR="00072F8E" w:rsidRPr="00072F8E" w:rsidRDefault="00FE325F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E0CBC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</w:t>
            </w:r>
          </w:p>
          <w:p w14:paraId="2B0F83D5" w14:textId="77777777" w:rsid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-1.74</w:t>
            </w:r>
          </w:p>
          <w:p w14:paraId="32BB5B2B" w14:textId="5CC2FF80" w:rsidR="00072F8E" w:rsidRPr="00072F8E" w:rsidRDefault="00812199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8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5566A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4</w:t>
            </w:r>
          </w:p>
          <w:p w14:paraId="1ACFD7D1" w14:textId="77777777" w:rsid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-2.13</w:t>
            </w:r>
          </w:p>
          <w:p w14:paraId="59F0F985" w14:textId="258729BC" w:rsidR="00072F8E" w:rsidRPr="00072F8E" w:rsidRDefault="00AC691B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44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15B6E" w14:textId="77777777" w:rsidR="00072F8E" w:rsidRPr="0035501E" w:rsidRDefault="00072F8E" w:rsidP="00F8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550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.03</w:t>
            </w:r>
          </w:p>
          <w:p w14:paraId="6EA57457" w14:textId="68F35919" w:rsidR="00072F8E" w:rsidRPr="0035501E" w:rsidRDefault="00E21237" w:rsidP="00F8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2</w:t>
            </w:r>
            <w:r w:rsidR="00072F8E" w:rsidRPr="003550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3.47</w:t>
            </w:r>
          </w:p>
          <w:p w14:paraId="253D44F5" w14:textId="47D0D401" w:rsidR="00072F8E" w:rsidRPr="00072F8E" w:rsidRDefault="00AC691B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0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0.009)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B351C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  <w:p w14:paraId="627ABBD8" w14:textId="77777777" w:rsid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-1.41</w:t>
            </w:r>
          </w:p>
          <w:p w14:paraId="09813F4D" w14:textId="4F1DD500" w:rsidR="00072F8E" w:rsidRPr="00072F8E" w:rsidRDefault="00AC691B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5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6356E" w14:textId="2776195D" w:rsidR="00072F8E" w:rsidRPr="00072F8E" w:rsidRDefault="00072F8E" w:rsidP="00F81F95">
            <w:pPr>
              <w:ind w:left="-107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C893C" w14:textId="77777777" w:rsidR="00072F8E" w:rsidRPr="0035501E" w:rsidRDefault="00072F8E" w:rsidP="00F8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550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54</w:t>
            </w:r>
          </w:p>
          <w:p w14:paraId="248F6FE2" w14:textId="77777777" w:rsidR="00072F8E" w:rsidRPr="0035501E" w:rsidRDefault="00072F8E" w:rsidP="00F8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550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32-0.92</w:t>
            </w:r>
          </w:p>
          <w:p w14:paraId="4BC9BF8D" w14:textId="2F232AFF" w:rsidR="00072F8E" w:rsidRPr="00072F8E" w:rsidRDefault="00946A2A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0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0.03)</w:t>
            </w:r>
          </w:p>
        </w:tc>
      </w:tr>
      <w:tr w:rsidR="00946A2A" w:rsidRPr="005774D2" w14:paraId="49888A5E" w14:textId="77777777" w:rsidTr="00946A2A">
        <w:trPr>
          <w:trHeight w:val="45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180C5" w14:textId="77777777" w:rsidR="00072F8E" w:rsidRPr="00A51BC1" w:rsidRDefault="00072F8E" w:rsidP="00F81F95">
            <w:pPr>
              <w:ind w:left="-110" w:right="-10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51BC1">
              <w:rPr>
                <w:rFonts w:ascii="Times New Roman" w:hAnsi="Times New Roman" w:cs="Times New Roman"/>
                <w:lang w:val="en-GB"/>
              </w:rPr>
              <w:t>++/(+-/--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60B2B" w14:textId="0FCBAB51" w:rsidR="00072F8E" w:rsidRPr="0035501E" w:rsidRDefault="00072F8E" w:rsidP="00F8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550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24</w:t>
            </w:r>
          </w:p>
          <w:p w14:paraId="5FE71F00" w14:textId="5E5FC1C6" w:rsidR="00072F8E" w:rsidRPr="0035501E" w:rsidRDefault="00072F8E" w:rsidP="00F8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550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6</w:t>
            </w:r>
            <w:r w:rsidR="00C5337B" w:rsidRPr="003550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  <w:r w:rsidRPr="003550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9</w:t>
            </w:r>
          </w:p>
          <w:p w14:paraId="409D2D8D" w14:textId="2A52D2AC" w:rsidR="00072F8E" w:rsidRPr="00072F8E" w:rsidRDefault="00C5337B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0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0.0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94466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  <w:p w14:paraId="45F2F1B9" w14:textId="11EF711A" w:rsidR="00072F8E" w:rsidRDefault="008D3EB2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-1.1</w:t>
            </w:r>
          </w:p>
          <w:p w14:paraId="57F1F683" w14:textId="2311CC5A" w:rsidR="00072F8E" w:rsidRPr="00072F8E" w:rsidRDefault="00C5337B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AEA49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</w:t>
            </w:r>
          </w:p>
          <w:p w14:paraId="2D6DE592" w14:textId="77777777" w:rsid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-1.59</w:t>
            </w:r>
          </w:p>
          <w:p w14:paraId="044AE58A" w14:textId="7D61F991" w:rsidR="00072F8E" w:rsidRPr="00072F8E" w:rsidRDefault="00FE325F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48BB7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</w:p>
          <w:p w14:paraId="0D99E178" w14:textId="77777777" w:rsid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-2.9</w:t>
            </w:r>
          </w:p>
          <w:p w14:paraId="6E80C83D" w14:textId="07CA7D38" w:rsidR="00072F8E" w:rsidRPr="00072F8E" w:rsidRDefault="00FE325F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57)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EC76A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8</w:t>
            </w:r>
          </w:p>
          <w:p w14:paraId="22F8AB1B" w14:textId="144E71CD" w:rsid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FE32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-2.54</w:t>
            </w:r>
          </w:p>
          <w:p w14:paraId="49852611" w14:textId="359F2F51" w:rsidR="00072F8E" w:rsidRPr="00072F8E" w:rsidRDefault="00FE325F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47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23DFC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8</w:t>
            </w:r>
          </w:p>
          <w:p w14:paraId="22532405" w14:textId="77777777" w:rsid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-4.24</w:t>
            </w:r>
          </w:p>
          <w:p w14:paraId="1AE09DED" w14:textId="35B1F3E3" w:rsidR="00072F8E" w:rsidRPr="00072F8E" w:rsidRDefault="00FE325F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r w:rsidR="00812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75B79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  <w:p w14:paraId="597BC255" w14:textId="77777777" w:rsid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-1.26</w:t>
            </w:r>
          </w:p>
          <w:p w14:paraId="391D0AA6" w14:textId="10FC9A87" w:rsidR="00072F8E" w:rsidRPr="00072F8E" w:rsidRDefault="00812199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6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E460B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</w:t>
            </w:r>
          </w:p>
          <w:p w14:paraId="3E4CFF16" w14:textId="77777777" w:rsid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-1.08</w:t>
            </w:r>
          </w:p>
          <w:p w14:paraId="4C41CF44" w14:textId="3874F3EE" w:rsidR="00072F8E" w:rsidRPr="00072F8E" w:rsidRDefault="00AC691B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7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9312F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1</w:t>
            </w:r>
          </w:p>
          <w:p w14:paraId="422504CF" w14:textId="77777777" w:rsid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-2.87</w:t>
            </w:r>
          </w:p>
          <w:p w14:paraId="42A08482" w14:textId="7F1F005D" w:rsidR="00072F8E" w:rsidRPr="00072F8E" w:rsidRDefault="00AC691B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4)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83E0E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3</w:t>
            </w:r>
          </w:p>
          <w:p w14:paraId="2FFA6B9E" w14:textId="77777777" w:rsid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-3.4</w:t>
            </w:r>
          </w:p>
          <w:p w14:paraId="0E4155DD" w14:textId="4FA4A01D" w:rsidR="00072F8E" w:rsidRPr="00072F8E" w:rsidRDefault="00AC691B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5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7AA4A" w14:textId="3CC58143" w:rsidR="00072F8E" w:rsidRPr="00072F8E" w:rsidRDefault="00072F8E" w:rsidP="00F81F95">
            <w:pPr>
              <w:ind w:left="-107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CE321" w14:textId="77777777" w:rsidR="00072F8E" w:rsidRP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</w:t>
            </w:r>
          </w:p>
          <w:p w14:paraId="4FA62D9E" w14:textId="77777777" w:rsidR="00072F8E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-2.25</w:t>
            </w:r>
          </w:p>
          <w:p w14:paraId="03C2216A" w14:textId="77E2B8F0" w:rsidR="00072F8E" w:rsidRPr="00072F8E" w:rsidRDefault="00946A2A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)</w:t>
            </w:r>
          </w:p>
        </w:tc>
      </w:tr>
      <w:tr w:rsidR="00946A2A" w:rsidRPr="005774D2" w14:paraId="2517E359" w14:textId="77777777" w:rsidTr="00946A2A">
        <w:trPr>
          <w:trHeight w:val="45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10E18" w14:textId="77777777" w:rsidR="00072F8E" w:rsidRPr="00A51BC1" w:rsidRDefault="00072F8E" w:rsidP="00F81F95">
            <w:pPr>
              <w:ind w:left="-110" w:right="-10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51BC1">
              <w:rPr>
                <w:rFonts w:ascii="Times New Roman" w:hAnsi="Times New Roman" w:cs="Times New Roman"/>
                <w:lang w:val="en-GB"/>
              </w:rPr>
              <w:t>++/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66F4E" w14:textId="1377FE12" w:rsidR="00072F8E" w:rsidRPr="0035501E" w:rsidRDefault="00072F8E" w:rsidP="00F81F95">
            <w:pPr>
              <w:ind w:left="-108" w:right="-106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550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23</w:t>
            </w:r>
          </w:p>
          <w:p w14:paraId="7318F333" w14:textId="159B537F" w:rsidR="00072F8E" w:rsidRPr="0035501E" w:rsidRDefault="00072F8E" w:rsidP="00F81F95">
            <w:pPr>
              <w:ind w:left="-108" w:right="-106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550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6-0.88</w:t>
            </w:r>
          </w:p>
          <w:p w14:paraId="1F36F313" w14:textId="4668D831" w:rsidR="00072F8E" w:rsidRPr="00072F8E" w:rsidRDefault="00C5337B" w:rsidP="00F81F95">
            <w:pPr>
              <w:ind w:left="-108" w:right="-10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550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r w:rsidR="00072F8E" w:rsidRPr="003550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3</w:t>
            </w:r>
            <w:r w:rsidRPr="003550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7EA02" w14:textId="77777777" w:rsidR="00072F8E" w:rsidRPr="00072F8E" w:rsidRDefault="00072F8E" w:rsidP="00F81F95">
            <w:pPr>
              <w:ind w:right="-106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2</w:t>
            </w:r>
          </w:p>
          <w:p w14:paraId="373506B1" w14:textId="77777777" w:rsidR="00072F8E" w:rsidRDefault="00072F8E" w:rsidP="00F81F95">
            <w:pPr>
              <w:ind w:right="-106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4-1.08</w:t>
            </w:r>
          </w:p>
          <w:p w14:paraId="22791ADB" w14:textId="00941F73" w:rsidR="00C5337B" w:rsidRPr="00072F8E" w:rsidRDefault="00C5337B" w:rsidP="00F81F95">
            <w:pPr>
              <w:ind w:right="-10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0.0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80C04" w14:textId="77777777" w:rsidR="00072F8E" w:rsidRPr="00072F8E" w:rsidRDefault="00072F8E" w:rsidP="00F81F95">
            <w:pPr>
              <w:ind w:left="-10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</w:t>
            </w:r>
          </w:p>
          <w:p w14:paraId="0431B148" w14:textId="77777777" w:rsidR="00072F8E" w:rsidRDefault="00072F8E" w:rsidP="00F81F95">
            <w:pPr>
              <w:ind w:left="-10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-1.57</w:t>
            </w:r>
          </w:p>
          <w:p w14:paraId="1EC1C1BC" w14:textId="37773EF6" w:rsidR="00FE325F" w:rsidRPr="00072F8E" w:rsidRDefault="00FE325F" w:rsidP="00F81F95">
            <w:pPr>
              <w:ind w:left="-10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1F954" w14:textId="77777777" w:rsidR="00072F8E" w:rsidRPr="00072F8E" w:rsidRDefault="00072F8E" w:rsidP="00F81F95">
            <w:pPr>
              <w:ind w:left="-10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</w:t>
            </w:r>
          </w:p>
          <w:p w14:paraId="7B17418F" w14:textId="77777777" w:rsidR="00072F8E" w:rsidRDefault="00072F8E" w:rsidP="00F81F95">
            <w:pPr>
              <w:ind w:left="-10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-3.24</w:t>
            </w:r>
          </w:p>
          <w:p w14:paraId="3A36CF8D" w14:textId="049561C5" w:rsidR="00FE325F" w:rsidRPr="00072F8E" w:rsidRDefault="00FE325F" w:rsidP="00F81F95">
            <w:pPr>
              <w:ind w:left="-10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65)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52B5D" w14:textId="77777777" w:rsidR="00072F8E" w:rsidRPr="00072F8E" w:rsidRDefault="00072F8E" w:rsidP="00F81F95">
            <w:pPr>
              <w:ind w:left="-10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</w:t>
            </w:r>
          </w:p>
          <w:p w14:paraId="63A0436F" w14:textId="77777777" w:rsidR="00072F8E" w:rsidRDefault="00072F8E" w:rsidP="00F81F95">
            <w:pPr>
              <w:ind w:left="-10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-2.56</w:t>
            </w:r>
          </w:p>
          <w:p w14:paraId="1E1D7224" w14:textId="6A060C24" w:rsidR="00FE325F" w:rsidRPr="00072F8E" w:rsidRDefault="00FE325F" w:rsidP="00F81F95">
            <w:pPr>
              <w:ind w:left="-10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57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0A35F" w14:textId="77777777" w:rsidR="00072F8E" w:rsidRPr="00072F8E" w:rsidRDefault="00072F8E" w:rsidP="00F81F95">
            <w:pPr>
              <w:ind w:left="-10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8</w:t>
            </w:r>
          </w:p>
          <w:p w14:paraId="6198A916" w14:textId="77777777" w:rsidR="00072F8E" w:rsidRDefault="00072F8E" w:rsidP="00F81F95">
            <w:pPr>
              <w:ind w:left="-10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-4.31</w:t>
            </w:r>
          </w:p>
          <w:p w14:paraId="15785A9E" w14:textId="187F3C78" w:rsidR="00FE325F" w:rsidRPr="00072F8E" w:rsidRDefault="00FE325F" w:rsidP="00F81F95">
            <w:pPr>
              <w:ind w:left="-10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4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9107A" w14:textId="77777777" w:rsidR="00072F8E" w:rsidRPr="00072F8E" w:rsidRDefault="00072F8E" w:rsidP="00F81F95">
            <w:pPr>
              <w:ind w:left="-10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  <w:p w14:paraId="42CDB7AE" w14:textId="77777777" w:rsidR="00072F8E" w:rsidRDefault="00072F8E" w:rsidP="00F81F95">
            <w:pPr>
              <w:ind w:left="-10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-1.42</w:t>
            </w:r>
          </w:p>
          <w:p w14:paraId="3939F130" w14:textId="68E6FF44" w:rsidR="00FE325F" w:rsidRPr="00072F8E" w:rsidRDefault="00812199" w:rsidP="00F81F95">
            <w:pPr>
              <w:ind w:left="-10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4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6823E" w14:textId="77777777" w:rsidR="00072F8E" w:rsidRPr="00072F8E" w:rsidRDefault="00072F8E" w:rsidP="00F81F95">
            <w:pPr>
              <w:ind w:left="-10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  <w:p w14:paraId="1B3A3552" w14:textId="77777777" w:rsidR="00072F8E" w:rsidRDefault="00072F8E" w:rsidP="00F81F95">
            <w:pPr>
              <w:ind w:left="-10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-1.45</w:t>
            </w:r>
          </w:p>
          <w:p w14:paraId="6C1F937C" w14:textId="42FFBBA7" w:rsidR="00FE325F" w:rsidRPr="00072F8E" w:rsidRDefault="00AC691B" w:rsidP="00F81F95">
            <w:pPr>
              <w:ind w:left="-10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6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9EBC5" w14:textId="77777777" w:rsidR="00072F8E" w:rsidRPr="00072F8E" w:rsidRDefault="00072F8E" w:rsidP="00F81F95">
            <w:pPr>
              <w:ind w:left="-10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3</w:t>
            </w:r>
          </w:p>
          <w:p w14:paraId="0FDACDDE" w14:textId="77777777" w:rsidR="00072F8E" w:rsidRDefault="00072F8E" w:rsidP="00F81F95">
            <w:pPr>
              <w:ind w:left="-10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-4.4</w:t>
            </w:r>
          </w:p>
          <w:p w14:paraId="04869174" w14:textId="514BD3E5" w:rsidR="00FE325F" w:rsidRPr="00072F8E" w:rsidRDefault="00AC691B" w:rsidP="00F81F95">
            <w:pPr>
              <w:ind w:left="-10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7)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6BB0D" w14:textId="77777777" w:rsidR="00072F8E" w:rsidRPr="00072F8E" w:rsidRDefault="00072F8E" w:rsidP="00F81F95">
            <w:pPr>
              <w:ind w:left="-10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</w:p>
          <w:p w14:paraId="3C87CC7F" w14:textId="77777777" w:rsidR="00072F8E" w:rsidRDefault="00072F8E" w:rsidP="00F81F95">
            <w:pPr>
              <w:ind w:left="-10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-3.1</w:t>
            </w:r>
          </w:p>
          <w:p w14:paraId="00C2A623" w14:textId="619151F1" w:rsidR="00FE325F" w:rsidRPr="00072F8E" w:rsidRDefault="00AC691B" w:rsidP="00F81F95">
            <w:pPr>
              <w:ind w:left="-10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7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C39F9" w14:textId="77777777" w:rsidR="00072F8E" w:rsidRPr="00072F8E" w:rsidRDefault="00072F8E" w:rsidP="00F81F95">
            <w:pPr>
              <w:ind w:left="-107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8</w:t>
            </w:r>
          </w:p>
          <w:p w14:paraId="2C571DC8" w14:textId="77777777" w:rsidR="00072F8E" w:rsidRDefault="00072F8E" w:rsidP="00F81F95">
            <w:pPr>
              <w:ind w:left="-107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-2.54</w:t>
            </w:r>
          </w:p>
          <w:p w14:paraId="40F8D435" w14:textId="0CE2675B" w:rsidR="00FE325F" w:rsidRPr="00072F8E" w:rsidRDefault="00335675" w:rsidP="00F81F95">
            <w:pPr>
              <w:ind w:left="-107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4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1D6E3" w14:textId="77777777" w:rsidR="00072F8E" w:rsidRPr="00072F8E" w:rsidRDefault="00072F8E" w:rsidP="00F81F95">
            <w:pPr>
              <w:ind w:left="-10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</w:t>
            </w:r>
          </w:p>
          <w:p w14:paraId="1405BE39" w14:textId="77777777" w:rsidR="00072F8E" w:rsidRDefault="00072F8E" w:rsidP="00F81F95">
            <w:pPr>
              <w:ind w:left="-10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2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-1.79</w:t>
            </w:r>
          </w:p>
          <w:p w14:paraId="6CCD8FF0" w14:textId="1F587F81" w:rsidR="00FE325F" w:rsidRPr="00072F8E" w:rsidRDefault="00946A2A" w:rsidP="00F81F95">
            <w:pPr>
              <w:ind w:left="-108" w:right="-10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56)</w:t>
            </w:r>
          </w:p>
        </w:tc>
      </w:tr>
      <w:tr w:rsidR="00072F8E" w:rsidRPr="005774D2" w14:paraId="746B6789" w14:textId="77777777" w:rsidTr="00946A2A">
        <w:trPr>
          <w:trHeight w:val="283"/>
        </w:trPr>
        <w:tc>
          <w:tcPr>
            <w:tcW w:w="15452" w:type="dxa"/>
            <w:gridSpan w:val="20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799C3C" w14:textId="77777777" w:rsidR="00072F8E" w:rsidRPr="00A51BC1" w:rsidRDefault="00072F8E" w:rsidP="00F81F9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VPI c</w:t>
            </w:r>
            <w:r w:rsidRPr="00A51BC1">
              <w:rPr>
                <w:rFonts w:ascii="Times New Roman" w:hAnsi="Times New Roman" w:cs="Times New Roman"/>
                <w:b/>
                <w:bCs/>
                <w:lang w:val="en-GB"/>
              </w:rPr>
              <w:t>ontrols (n = 107)</w:t>
            </w:r>
          </w:p>
        </w:tc>
      </w:tr>
      <w:tr w:rsidR="00072F8E" w:rsidRPr="00A51BC1" w14:paraId="68516E4C" w14:textId="77777777" w:rsidTr="00946A2A">
        <w:trPr>
          <w:trHeight w:val="483"/>
        </w:trPr>
        <w:tc>
          <w:tcPr>
            <w:tcW w:w="99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76FE662" w14:textId="77777777" w:rsidR="00072F8E" w:rsidRPr="00A51BC1" w:rsidRDefault="00072F8E" w:rsidP="00F81F95">
            <w:pPr>
              <w:ind w:left="-110" w:right="-10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A51BC1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Genotype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14:paraId="7AE621ED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F13A1</w:t>
            </w:r>
          </w:p>
          <w:p w14:paraId="69B0899D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s5985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14:paraId="349C4A71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 xml:space="preserve">F13B </w:t>
            </w:r>
          </w:p>
          <w:p w14:paraId="6AE094EF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s6003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14:paraId="44BE8464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 xml:space="preserve">FGA </w:t>
            </w:r>
          </w:p>
          <w:p w14:paraId="5BE9DC00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s6050</w:t>
            </w:r>
          </w:p>
        </w:tc>
        <w:tc>
          <w:tcPr>
            <w:tcW w:w="115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35A9C684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 xml:space="preserve">FGB </w:t>
            </w:r>
          </w:p>
          <w:p w14:paraId="4D31799D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s1800790</w:t>
            </w:r>
          </w:p>
        </w:tc>
        <w:tc>
          <w:tcPr>
            <w:tcW w:w="1247" w:type="dxa"/>
            <w:tcBorders>
              <w:top w:val="single" w:sz="12" w:space="0" w:color="auto"/>
              <w:bottom w:val="nil"/>
            </w:tcBorders>
            <w:vAlign w:val="center"/>
          </w:tcPr>
          <w:p w14:paraId="7E1356B2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CFH</w:t>
            </w:r>
          </w:p>
          <w:p w14:paraId="46F1E2A0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s1061170</w:t>
            </w:r>
          </w:p>
        </w:tc>
        <w:tc>
          <w:tcPr>
            <w:tcW w:w="1247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488FE69F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 xml:space="preserve">CRP </w:t>
            </w:r>
          </w:p>
          <w:p w14:paraId="538F3B13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  <w:t>rs876538</w:t>
            </w:r>
          </w:p>
        </w:tc>
        <w:tc>
          <w:tcPr>
            <w:tcW w:w="1247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38DA3586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 xml:space="preserve">CRP </w:t>
            </w:r>
          </w:p>
          <w:p w14:paraId="2644258E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  <w:t>rs2808635</w:t>
            </w:r>
          </w:p>
        </w:tc>
        <w:tc>
          <w:tcPr>
            <w:tcW w:w="1247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1F618431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ABO</w:t>
            </w:r>
          </w:p>
          <w:p w14:paraId="7B1909D7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s657152</w:t>
            </w:r>
          </w:p>
        </w:tc>
        <w:tc>
          <w:tcPr>
            <w:tcW w:w="1247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0A9B663C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MTHFR</w:t>
            </w:r>
          </w:p>
          <w:p w14:paraId="06ADB948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s1801133</w:t>
            </w:r>
          </w:p>
        </w:tc>
        <w:tc>
          <w:tcPr>
            <w:tcW w:w="1248" w:type="dxa"/>
            <w:tcBorders>
              <w:top w:val="single" w:sz="12" w:space="0" w:color="auto"/>
              <w:bottom w:val="nil"/>
            </w:tcBorders>
            <w:vAlign w:val="center"/>
          </w:tcPr>
          <w:p w14:paraId="51A9BC72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THFR </w:t>
            </w:r>
          </w:p>
          <w:p w14:paraId="77AF5194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s1801131</w:t>
            </w:r>
          </w:p>
        </w:tc>
        <w:tc>
          <w:tcPr>
            <w:tcW w:w="1146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1BD997C0" w14:textId="77777777" w:rsidR="00072F8E" w:rsidRPr="00284C44" w:rsidRDefault="00072F8E" w:rsidP="00F81F95">
            <w:pPr>
              <w:ind w:left="-107" w:right="-112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APOE</w:t>
            </w:r>
          </w:p>
          <w:p w14:paraId="0D9307A0" w14:textId="5655E267" w:rsidR="00946A2A" w:rsidRPr="00946A2A" w:rsidRDefault="00072F8E" w:rsidP="00F81F95">
            <w:pPr>
              <w:ind w:left="-107" w:right="-112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A2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s7412</w:t>
            </w:r>
            <w:r w:rsidR="00946A2A" w:rsidRPr="00946A2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  <w:p w14:paraId="059F5355" w14:textId="5C9835D4" w:rsidR="00072F8E" w:rsidRPr="00284C44" w:rsidRDefault="00072F8E" w:rsidP="00F81F95">
            <w:pPr>
              <w:ind w:left="-107" w:right="-11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46A2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s429358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14:paraId="4C4C884B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TP53</w:t>
            </w:r>
          </w:p>
          <w:p w14:paraId="2F1589BA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s1042522</w:t>
            </w:r>
          </w:p>
        </w:tc>
      </w:tr>
      <w:tr w:rsidR="00072F8E" w:rsidRPr="00A51BC1" w14:paraId="3D2740BA" w14:textId="77777777" w:rsidTr="00946A2A">
        <w:trPr>
          <w:trHeight w:val="283"/>
        </w:trPr>
        <w:tc>
          <w:tcPr>
            <w:tcW w:w="993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7014FA0" w14:textId="77777777" w:rsidR="00072F8E" w:rsidRPr="00A51BC1" w:rsidRDefault="00072F8E" w:rsidP="00F81F95">
            <w:pPr>
              <w:ind w:left="-110" w:right="-101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285863D3" w14:textId="77777777" w:rsidR="00072F8E" w:rsidRPr="00A51BC1" w:rsidRDefault="00072F8E" w:rsidP="00F81F95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51BC1">
              <w:rPr>
                <w:rFonts w:ascii="Times New Roman" w:hAnsi="Times New Roman" w:cs="Times New Roman"/>
                <w:i/>
                <w:iCs/>
                <w:lang w:val="en-GB"/>
              </w:rPr>
              <w:t>n (%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61FA600E" w14:textId="77777777" w:rsidR="00072F8E" w:rsidRPr="00A51BC1" w:rsidRDefault="00072F8E" w:rsidP="00F81F95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51BC1">
              <w:rPr>
                <w:rFonts w:ascii="Times New Roman" w:hAnsi="Times New Roman" w:cs="Times New Roman"/>
                <w:i/>
                <w:iCs/>
                <w:lang w:val="en-GB"/>
              </w:rPr>
              <w:t>n (%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5D43E116" w14:textId="77777777" w:rsidR="00072F8E" w:rsidRPr="00A51BC1" w:rsidRDefault="00072F8E" w:rsidP="00F81F95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51BC1">
              <w:rPr>
                <w:rFonts w:ascii="Times New Roman" w:hAnsi="Times New Roman" w:cs="Times New Roman"/>
                <w:i/>
                <w:iCs/>
                <w:lang w:val="en-GB"/>
              </w:rPr>
              <w:t>n (%)</w:t>
            </w:r>
          </w:p>
        </w:tc>
        <w:tc>
          <w:tcPr>
            <w:tcW w:w="1152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101EE755" w14:textId="77777777" w:rsidR="00072F8E" w:rsidRPr="00A51BC1" w:rsidRDefault="00072F8E" w:rsidP="00F81F95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51BC1">
              <w:rPr>
                <w:rFonts w:ascii="Times New Roman" w:hAnsi="Times New Roman" w:cs="Times New Roman"/>
                <w:i/>
                <w:iCs/>
                <w:lang w:val="en-GB"/>
              </w:rPr>
              <w:t>n (%)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  <w:vAlign w:val="center"/>
          </w:tcPr>
          <w:p w14:paraId="0C9D4F4B" w14:textId="77777777" w:rsidR="00072F8E" w:rsidRPr="00A51BC1" w:rsidRDefault="00072F8E" w:rsidP="00F81F95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51BC1">
              <w:rPr>
                <w:rFonts w:ascii="Times New Roman" w:hAnsi="Times New Roman" w:cs="Times New Roman"/>
                <w:i/>
                <w:iCs/>
                <w:lang w:val="en-GB"/>
              </w:rPr>
              <w:t>n (%)</w:t>
            </w:r>
          </w:p>
        </w:tc>
        <w:tc>
          <w:tcPr>
            <w:tcW w:w="1247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09F7B88E" w14:textId="77777777" w:rsidR="00072F8E" w:rsidRPr="00A51BC1" w:rsidRDefault="00072F8E" w:rsidP="00F81F95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51BC1">
              <w:rPr>
                <w:rFonts w:ascii="Times New Roman" w:hAnsi="Times New Roman" w:cs="Times New Roman"/>
                <w:i/>
                <w:iCs/>
                <w:lang w:val="en-GB"/>
              </w:rPr>
              <w:t>n (%)</w:t>
            </w:r>
          </w:p>
        </w:tc>
        <w:tc>
          <w:tcPr>
            <w:tcW w:w="1247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14:paraId="7F6FDDEC" w14:textId="77777777" w:rsidR="00072F8E" w:rsidRPr="00A51BC1" w:rsidRDefault="00072F8E" w:rsidP="00F81F95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51BC1">
              <w:rPr>
                <w:rFonts w:ascii="Times New Roman" w:hAnsi="Times New Roman" w:cs="Times New Roman"/>
                <w:i/>
                <w:iCs/>
                <w:lang w:val="en-GB"/>
              </w:rPr>
              <w:t>n (%)</w:t>
            </w:r>
          </w:p>
        </w:tc>
        <w:tc>
          <w:tcPr>
            <w:tcW w:w="1247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01A1ABBC" w14:textId="77777777" w:rsidR="00072F8E" w:rsidRPr="00A51BC1" w:rsidRDefault="00072F8E" w:rsidP="00F81F95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51BC1">
              <w:rPr>
                <w:rFonts w:ascii="Times New Roman" w:hAnsi="Times New Roman" w:cs="Times New Roman"/>
                <w:i/>
                <w:iCs/>
                <w:lang w:val="en-GB"/>
              </w:rPr>
              <w:t>n (%)</w:t>
            </w:r>
          </w:p>
        </w:tc>
        <w:tc>
          <w:tcPr>
            <w:tcW w:w="1247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32460EA9" w14:textId="77777777" w:rsidR="00072F8E" w:rsidRPr="00A51BC1" w:rsidRDefault="00072F8E" w:rsidP="00F81F95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51BC1">
              <w:rPr>
                <w:rFonts w:ascii="Times New Roman" w:hAnsi="Times New Roman" w:cs="Times New Roman"/>
                <w:i/>
                <w:iCs/>
                <w:lang w:val="en-GB"/>
              </w:rPr>
              <w:t>n (%)</w:t>
            </w:r>
          </w:p>
        </w:tc>
        <w:tc>
          <w:tcPr>
            <w:tcW w:w="1248" w:type="dxa"/>
            <w:tcBorders>
              <w:top w:val="nil"/>
              <w:bottom w:val="single" w:sz="12" w:space="0" w:color="auto"/>
            </w:tcBorders>
            <w:vAlign w:val="center"/>
          </w:tcPr>
          <w:p w14:paraId="44AD2830" w14:textId="77777777" w:rsidR="00072F8E" w:rsidRPr="00A51BC1" w:rsidRDefault="00072F8E" w:rsidP="00F81F95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51BC1">
              <w:rPr>
                <w:rFonts w:ascii="Times New Roman" w:hAnsi="Times New Roman" w:cs="Times New Roman"/>
                <w:i/>
                <w:iCs/>
                <w:lang w:val="en-GB"/>
              </w:rPr>
              <w:t>n (%)</w:t>
            </w:r>
          </w:p>
        </w:tc>
        <w:tc>
          <w:tcPr>
            <w:tcW w:w="1146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41EB80A8" w14:textId="77777777" w:rsidR="00072F8E" w:rsidRPr="00A51BC1" w:rsidRDefault="00072F8E" w:rsidP="00F81F95">
            <w:pPr>
              <w:ind w:left="-107" w:right="-112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51BC1">
              <w:rPr>
                <w:rFonts w:ascii="Times New Roman" w:hAnsi="Times New Roman" w:cs="Times New Roman"/>
                <w:i/>
                <w:iCs/>
                <w:lang w:val="en-GB"/>
              </w:rPr>
              <w:t>n (%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02B38CA5" w14:textId="77777777" w:rsidR="00072F8E" w:rsidRPr="00A51BC1" w:rsidRDefault="00072F8E" w:rsidP="00F81F95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51BC1">
              <w:rPr>
                <w:rFonts w:ascii="Times New Roman" w:hAnsi="Times New Roman" w:cs="Times New Roman"/>
                <w:i/>
                <w:iCs/>
                <w:lang w:val="en-GB"/>
              </w:rPr>
              <w:t>n (%)</w:t>
            </w:r>
          </w:p>
        </w:tc>
      </w:tr>
      <w:tr w:rsidR="00072F8E" w:rsidRPr="00A51BC1" w14:paraId="1AB1622D" w14:textId="77777777" w:rsidTr="00946A2A">
        <w:trPr>
          <w:trHeight w:val="283"/>
        </w:trPr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EAEE8D" w14:textId="77777777" w:rsidR="00072F8E" w:rsidRPr="00A51BC1" w:rsidRDefault="00072F8E" w:rsidP="00F81F95">
            <w:pPr>
              <w:ind w:left="-110" w:right="-10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51BC1">
              <w:rPr>
                <w:rFonts w:ascii="Times New Roman" w:hAnsi="Times New Roman" w:cs="Times New Roman"/>
                <w:lang w:val="en-GB"/>
              </w:rPr>
              <w:t>--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CE4C92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 (65.4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5C6377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 (73.8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60B1B0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 (58.9)</w:t>
            </w:r>
          </w:p>
        </w:tc>
        <w:tc>
          <w:tcPr>
            <w:tcW w:w="115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8D5E2B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 (71.0)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625810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44.9)</w:t>
            </w:r>
          </w:p>
        </w:tc>
        <w:tc>
          <w:tcPr>
            <w:tcW w:w="124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D91962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 (61.7)</w:t>
            </w:r>
          </w:p>
        </w:tc>
        <w:tc>
          <w:tcPr>
            <w:tcW w:w="1247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AF8797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 (51.4)</w:t>
            </w:r>
          </w:p>
        </w:tc>
        <w:tc>
          <w:tcPr>
            <w:tcW w:w="124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F16E2B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37.4)</w:t>
            </w:r>
          </w:p>
        </w:tc>
        <w:tc>
          <w:tcPr>
            <w:tcW w:w="124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1C37F2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 (49.5)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9B0DF6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48.6)</w:t>
            </w:r>
          </w:p>
        </w:tc>
        <w:tc>
          <w:tcPr>
            <w:tcW w:w="114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738868" w14:textId="5D19610F" w:rsidR="00072F8E" w:rsidRPr="00284C44" w:rsidRDefault="00072F8E" w:rsidP="00F81F95">
            <w:pPr>
              <w:ind w:left="-107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44E928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48.6)</w:t>
            </w:r>
          </w:p>
        </w:tc>
      </w:tr>
      <w:tr w:rsidR="00072F8E" w:rsidRPr="00A51BC1" w14:paraId="1F01C364" w14:textId="77777777" w:rsidTr="00946A2A">
        <w:trPr>
          <w:trHeight w:val="28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00622" w14:textId="77777777" w:rsidR="00072F8E" w:rsidRPr="00A51BC1" w:rsidRDefault="00072F8E" w:rsidP="00F81F95">
            <w:pPr>
              <w:ind w:left="-110" w:right="-10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51BC1">
              <w:rPr>
                <w:rFonts w:ascii="Times New Roman" w:hAnsi="Times New Roman" w:cs="Times New Roman"/>
                <w:lang w:val="en-GB"/>
              </w:rPr>
              <w:t>+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7F927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25.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E2CDB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19.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B7F50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31.8)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FEAEB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25.2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3FE74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39.3)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5941D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32.7)</w:t>
            </w:r>
          </w:p>
        </w:tc>
        <w:tc>
          <w:tcPr>
            <w:tcW w:w="124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FEC90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34.6)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3037D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45.8)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9AE93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 (36.4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B00EA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 (43.9)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EDDBC" w14:textId="320F0F7D" w:rsidR="00072F8E" w:rsidRPr="00284C44" w:rsidRDefault="00072F8E" w:rsidP="00F81F95">
            <w:pPr>
              <w:ind w:left="-107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D4F24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(43.0)</w:t>
            </w:r>
          </w:p>
        </w:tc>
      </w:tr>
      <w:tr w:rsidR="00072F8E" w:rsidRPr="00A51BC1" w14:paraId="54D47239" w14:textId="77777777" w:rsidTr="00946A2A">
        <w:trPr>
          <w:trHeight w:val="28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1865B" w14:textId="77777777" w:rsidR="00072F8E" w:rsidRPr="00A51BC1" w:rsidRDefault="00072F8E" w:rsidP="00F81F95">
            <w:pPr>
              <w:ind w:left="-110" w:right="-10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51BC1">
              <w:rPr>
                <w:rFonts w:ascii="Times New Roman" w:hAnsi="Times New Roman" w:cs="Times New Roman"/>
                <w:lang w:val="en-GB"/>
              </w:rPr>
              <w:t>++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C1F49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9.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8FF45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6.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5EC68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9.3)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B32A9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3.7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37847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15.9)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A1171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5.6)</w:t>
            </w:r>
          </w:p>
        </w:tc>
        <w:tc>
          <w:tcPr>
            <w:tcW w:w="124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BC0C5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14.0)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EF932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16.8)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AC366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14.0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7259E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7.5)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ADC84" w14:textId="098A7492" w:rsidR="00072F8E" w:rsidRPr="00284C44" w:rsidRDefault="00072F8E" w:rsidP="00F81F95">
            <w:pPr>
              <w:ind w:left="-107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A7DAF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8.4)</w:t>
            </w:r>
          </w:p>
        </w:tc>
      </w:tr>
      <w:tr w:rsidR="00072F8E" w:rsidRPr="00A51BC1" w14:paraId="56B919A3" w14:textId="77777777" w:rsidTr="00946A2A">
        <w:trPr>
          <w:trHeight w:val="28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ED1C4" w14:textId="77777777" w:rsidR="00072F8E" w:rsidRPr="00A51BC1" w:rsidRDefault="00072F8E" w:rsidP="00F81F95">
            <w:pPr>
              <w:ind w:left="-110" w:right="-101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23CF9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7 (78.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9DE2B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9 (83.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CFCED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 (74.8)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FD9C0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9 (83.6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189CB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8 (64.5)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011EE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7 (78.0)</w:t>
            </w:r>
          </w:p>
        </w:tc>
        <w:tc>
          <w:tcPr>
            <w:tcW w:w="124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CA17D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7 (68.7)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C23EE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 (60.3)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B5479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 (67.8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49F44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1 (70.6)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ED08B" w14:textId="77777777" w:rsidR="00072F8E" w:rsidRPr="00284C44" w:rsidRDefault="00072F8E" w:rsidP="00F81F95">
            <w:pPr>
              <w:ind w:left="-107" w:right="-11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3:</w:t>
            </w: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90 (84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319FF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 (70.1)</w:t>
            </w:r>
          </w:p>
        </w:tc>
      </w:tr>
      <w:tr w:rsidR="00072F8E" w:rsidRPr="00A51BC1" w14:paraId="48027A35" w14:textId="77777777" w:rsidTr="00946A2A">
        <w:trPr>
          <w:trHeight w:val="283"/>
        </w:trPr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6195F6E" w14:textId="77777777" w:rsidR="00072F8E" w:rsidRPr="00A51BC1" w:rsidRDefault="00072F8E" w:rsidP="00F81F95">
            <w:pPr>
              <w:ind w:left="-110" w:right="-101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66EB0F0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 (22.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F86C6F2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16.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08B1100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 (25.2)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217F3BB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16.4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BEE38C1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 (35.5)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D042C91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 (22.0)</w:t>
            </w:r>
          </w:p>
        </w:tc>
        <w:tc>
          <w:tcPr>
            <w:tcW w:w="1247" w:type="dxa"/>
            <w:gridSpan w:val="3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42E7217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 (31.3)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4DBDE22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 (39.7)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1E588E7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 (32.2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DC1FBDC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 (29.4)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5E7D6CD" w14:textId="77777777" w:rsidR="00072F8E" w:rsidRPr="00284C44" w:rsidRDefault="00072F8E" w:rsidP="00F81F95">
            <w:pPr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4:</w:t>
            </w: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7 (15.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A2852F0" w14:textId="77777777" w:rsidR="00072F8E" w:rsidRPr="00284C44" w:rsidRDefault="00072F8E" w:rsidP="00F81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C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 (29.9)</w:t>
            </w:r>
          </w:p>
        </w:tc>
      </w:tr>
    </w:tbl>
    <w:p w14:paraId="67518493" w14:textId="54474AC3" w:rsidR="00A67D48" w:rsidRDefault="0035501E" w:rsidP="00A67D48">
      <w:pPr>
        <w:pStyle w:val="p"/>
        <w:shd w:val="clear" w:color="auto" w:fill="FFFFFF"/>
        <w:spacing w:before="0" w:beforeAutospacing="0" w:after="0" w:afterAutospacing="0"/>
        <w:jc w:val="both"/>
        <w:rPr>
          <w:rFonts w:eastAsiaTheme="minorHAnsi"/>
          <w:kern w:val="2"/>
          <w:sz w:val="22"/>
          <w:szCs w:val="22"/>
          <w:lang w:val="en-GB" w:eastAsia="en-US"/>
          <w14:ligatures w14:val="standardContextual"/>
        </w:rPr>
      </w:pPr>
      <w:r w:rsidRPr="00782698">
        <w:rPr>
          <w:sz w:val="20"/>
          <w:szCs w:val="20"/>
          <w:lang w:val="en-GB"/>
        </w:rPr>
        <w:t xml:space="preserve">In bold </w:t>
      </w:r>
      <w:r w:rsidRPr="0035501E">
        <w:rPr>
          <w:sz w:val="20"/>
          <w:szCs w:val="20"/>
          <w:lang w:val="en-GB"/>
        </w:rPr>
        <w:t xml:space="preserve">significant </w:t>
      </w:r>
      <w:r w:rsidRPr="0035501E">
        <w:rPr>
          <w:iCs/>
          <w:sz w:val="20"/>
          <w:szCs w:val="20"/>
          <w:lang w:val="en-GB"/>
        </w:rPr>
        <w:t>OR</w:t>
      </w:r>
      <w:r w:rsidR="00824375">
        <w:rPr>
          <w:iCs/>
          <w:sz w:val="20"/>
          <w:szCs w:val="20"/>
          <w:lang w:val="en-GB"/>
        </w:rPr>
        <w:t>s and P</w:t>
      </w:r>
      <w:r>
        <w:rPr>
          <w:i/>
          <w:iCs/>
          <w:sz w:val="20"/>
          <w:szCs w:val="20"/>
          <w:lang w:val="en-GB"/>
        </w:rPr>
        <w:t>-</w:t>
      </w:r>
      <w:r>
        <w:rPr>
          <w:sz w:val="20"/>
          <w:szCs w:val="20"/>
          <w:lang w:val="en-GB"/>
        </w:rPr>
        <w:t>values</w:t>
      </w:r>
    </w:p>
    <w:p w14:paraId="2C9F5302" w14:textId="4BD26460" w:rsidR="00072F8E" w:rsidRDefault="00072F8E" w:rsidP="00A67D48">
      <w:pPr>
        <w:pStyle w:val="p"/>
        <w:shd w:val="clear" w:color="auto" w:fill="FFFFFF"/>
        <w:spacing w:before="0" w:beforeAutospacing="0" w:after="0" w:afterAutospacing="0"/>
        <w:jc w:val="both"/>
        <w:rPr>
          <w:rFonts w:eastAsiaTheme="minorHAnsi"/>
          <w:kern w:val="2"/>
          <w:sz w:val="22"/>
          <w:szCs w:val="22"/>
          <w:lang w:val="en-GB" w:eastAsia="en-US"/>
          <w14:ligatures w14:val="standardContextual"/>
        </w:rPr>
        <w:sectPr w:rsidR="00072F8E" w:rsidSect="00522EBA">
          <w:pgSz w:w="16838" w:h="11906" w:orient="landscape"/>
          <w:pgMar w:top="1134" w:right="1417" w:bottom="1134" w:left="1134" w:header="708" w:footer="708" w:gutter="0"/>
          <w:lnNumType w:countBy="1" w:restart="continuous"/>
          <w:cols w:space="708"/>
          <w:docGrid w:linePitch="360"/>
        </w:sectPr>
      </w:pPr>
    </w:p>
    <w:tbl>
      <w:tblPr>
        <w:tblW w:w="9639" w:type="dxa"/>
        <w:tblBorders>
          <w:top w:val="single" w:sz="2" w:space="0" w:color="auto"/>
          <w:bottom w:val="single" w:sz="2" w:space="0" w:color="auto"/>
          <w:insideH w:val="single" w:sz="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939"/>
        <w:gridCol w:w="939"/>
        <w:gridCol w:w="939"/>
        <w:gridCol w:w="939"/>
        <w:gridCol w:w="939"/>
        <w:gridCol w:w="939"/>
        <w:gridCol w:w="939"/>
        <w:gridCol w:w="939"/>
      </w:tblGrid>
      <w:tr w:rsidR="00FA5EAB" w:rsidRPr="00805656" w14:paraId="743B28C3" w14:textId="23034B66" w:rsidTr="009F03B5">
        <w:trPr>
          <w:cantSplit/>
          <w:trHeight w:val="340"/>
        </w:trPr>
        <w:tc>
          <w:tcPr>
            <w:tcW w:w="9639" w:type="dxa"/>
            <w:gridSpan w:val="9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50704366" w14:textId="1B544FAA" w:rsidR="00FA5EAB" w:rsidRPr="00FA5EAB" w:rsidRDefault="00C839E7" w:rsidP="00FA5EAB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 xml:space="preserve">Supplementary </w:t>
            </w:r>
            <w:r w:rsidR="00FA5EAB" w:rsidRPr="00FA5EA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Table </w:t>
            </w:r>
            <w:r w:rsidR="00A67D48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="00FA5EAB" w:rsidRPr="00FA5EAB">
              <w:rPr>
                <w:rFonts w:ascii="Times New Roman" w:hAnsi="Times New Roman" w:cs="Times New Roman"/>
                <w:b/>
                <w:bCs/>
                <w:lang w:val="en-GB"/>
              </w:rPr>
              <w:t>. Loadings of Principal Components (n=196)</w:t>
            </w:r>
          </w:p>
        </w:tc>
      </w:tr>
      <w:tr w:rsidR="009F03B5" w:rsidRPr="00FA5EAB" w14:paraId="3524C79E" w14:textId="7DD6747F" w:rsidTr="009F03B5">
        <w:trPr>
          <w:cantSplit/>
          <w:trHeight w:val="340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C97C46B" w14:textId="77777777" w:rsidR="00A83002" w:rsidRPr="007A0434" w:rsidRDefault="00A83002" w:rsidP="00FA5EAB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  <w:t>Variables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0556EEDA" w14:textId="77777777" w:rsidR="00A83002" w:rsidRPr="007A0434" w:rsidRDefault="00A83002" w:rsidP="00FA5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PC</w:t>
            </w:r>
            <w:r w:rsidRPr="007A043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7315DA96" w14:textId="77777777" w:rsidR="00A83002" w:rsidRPr="007A0434" w:rsidRDefault="00A83002" w:rsidP="00FA5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PC </w:t>
            </w:r>
            <w:r w:rsidRPr="007A043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86FB1F1" w14:textId="77777777" w:rsidR="00A83002" w:rsidRPr="007A0434" w:rsidRDefault="00A83002" w:rsidP="00FA5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PC </w:t>
            </w:r>
            <w:r w:rsidRPr="007A043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3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600A315B" w14:textId="77777777" w:rsidR="00A83002" w:rsidRPr="007A0434" w:rsidRDefault="00A83002" w:rsidP="00FA5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PC </w:t>
            </w:r>
            <w:r w:rsidRPr="007A043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4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021462DA" w14:textId="77777777" w:rsidR="00A83002" w:rsidRPr="007A0434" w:rsidRDefault="00A83002" w:rsidP="00FA5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PC </w:t>
            </w:r>
            <w:r w:rsidRPr="007A043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5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63210329" w14:textId="77777777" w:rsidR="00A83002" w:rsidRPr="007A0434" w:rsidRDefault="00A83002" w:rsidP="00FA5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PC </w:t>
            </w:r>
            <w:r w:rsidRPr="007A043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6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04831E0F" w14:textId="77777777" w:rsidR="00A83002" w:rsidRPr="007A0434" w:rsidRDefault="00A83002" w:rsidP="00FA5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PC </w:t>
            </w:r>
            <w:r w:rsidRPr="007A043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7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740212D" w14:textId="23F40BB4" w:rsidR="00A83002" w:rsidRPr="00FA5EAB" w:rsidRDefault="00A83002" w:rsidP="00FA5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PC 8</w:t>
            </w:r>
          </w:p>
        </w:tc>
      </w:tr>
      <w:tr w:rsidR="009F03B5" w:rsidRPr="00FA5EAB" w14:paraId="6F827693" w14:textId="62458AB2" w:rsidTr="009F03B5">
        <w:trPr>
          <w:cantSplit/>
          <w:trHeight w:val="340"/>
        </w:trPr>
        <w:tc>
          <w:tcPr>
            <w:tcW w:w="2127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F0ACBA4" w14:textId="61AA5D60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1F4B9E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F13A1 (rs5985)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C334B37" w14:textId="75CBF4D6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333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6D94165" w14:textId="479EF3C3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107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7AE6CF3" w14:textId="199FE1C6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139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9967506" w14:textId="4D5BCFA1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161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C1463B6" w14:textId="6BE2D1CC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488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542129C" w14:textId="056A0660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321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2D0CE2E" w14:textId="78389581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193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0E6B638" w14:textId="1733836D" w:rsidR="009F03B5" w:rsidRPr="00FA5EAB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241</w:t>
            </w:r>
          </w:p>
        </w:tc>
      </w:tr>
      <w:tr w:rsidR="009F03B5" w:rsidRPr="00FA5EAB" w14:paraId="70ECBFF7" w14:textId="4DE936DE" w:rsidTr="009F03B5">
        <w:trPr>
          <w:cantSplit/>
          <w:trHeight w:val="340"/>
        </w:trPr>
        <w:tc>
          <w:tcPr>
            <w:tcW w:w="2127" w:type="dxa"/>
            <w:shd w:val="clear" w:color="auto" w:fill="FFFFFF"/>
            <w:vAlign w:val="center"/>
          </w:tcPr>
          <w:p w14:paraId="7B0BEA9F" w14:textId="5B35430D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1F4B9E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F13B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 xml:space="preserve"> (</w:t>
            </w:r>
            <w:r w:rsidRPr="001F4B9E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rs6003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)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1334D478" w14:textId="42681010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24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6CC7B910" w14:textId="1A5D6D8A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140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451380DD" w14:textId="6F2CAE6A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248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1843876A" w14:textId="5219A55A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480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71AE9AE9" w14:textId="5AC95731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211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5279DFB1" w14:textId="4A503BE0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555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28877DAB" w14:textId="7810C545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127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06EAC927" w14:textId="0B11C801" w:rsidR="009F03B5" w:rsidRPr="00FA5EAB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06</w:t>
            </w:r>
          </w:p>
        </w:tc>
      </w:tr>
      <w:tr w:rsidR="009F03B5" w:rsidRPr="00FA5EAB" w14:paraId="18B6E1C7" w14:textId="7833A339" w:rsidTr="009F03B5">
        <w:trPr>
          <w:cantSplit/>
          <w:trHeight w:val="340"/>
        </w:trPr>
        <w:tc>
          <w:tcPr>
            <w:tcW w:w="2127" w:type="dxa"/>
            <w:shd w:val="clear" w:color="auto" w:fill="FFFFFF"/>
            <w:vAlign w:val="center"/>
          </w:tcPr>
          <w:p w14:paraId="458D656F" w14:textId="10212552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1F4B9E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FGA (rs6050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5C793328" w14:textId="607B08F9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62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30AC6B96" w14:textId="00BD695B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27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61A81C1A" w14:textId="1FD27B83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02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094AFDA5" w14:textId="6BA2ADA2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561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1CF16182" w14:textId="2F1250C8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135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73368566" w14:textId="7FEECC6F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490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0DA89DB5" w14:textId="4D479B95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69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7009BB8A" w14:textId="62098856" w:rsidR="009F03B5" w:rsidRPr="00FA5EAB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58</w:t>
            </w:r>
          </w:p>
        </w:tc>
      </w:tr>
      <w:tr w:rsidR="009F03B5" w:rsidRPr="00FA5EAB" w14:paraId="757D00A9" w14:textId="406C8476" w:rsidTr="009F03B5">
        <w:trPr>
          <w:cantSplit/>
          <w:trHeight w:val="340"/>
        </w:trPr>
        <w:tc>
          <w:tcPr>
            <w:tcW w:w="2127" w:type="dxa"/>
            <w:shd w:val="clear" w:color="auto" w:fill="FFFFFF"/>
            <w:vAlign w:val="center"/>
          </w:tcPr>
          <w:p w14:paraId="3B004B89" w14:textId="67F5C284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1F4B9E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FGB (rs1800790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)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155EA21C" w14:textId="45718DB7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31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6A7DCFC1" w14:textId="033F48DE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29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7798192B" w14:textId="4AB41A11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285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210A82B4" w14:textId="3CD42997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300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2B450570" w14:textId="3910E98A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110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11EE6F8F" w14:textId="12FDCF64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87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033A7A93" w14:textId="4AD35B94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608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1E2268ED" w14:textId="5A003EDB" w:rsidR="009F03B5" w:rsidRPr="00FA5EAB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11</w:t>
            </w:r>
          </w:p>
        </w:tc>
      </w:tr>
      <w:tr w:rsidR="009F03B5" w:rsidRPr="00FA5EAB" w14:paraId="4A176471" w14:textId="29201F92" w:rsidTr="009F03B5">
        <w:trPr>
          <w:cantSplit/>
          <w:trHeight w:val="340"/>
        </w:trPr>
        <w:tc>
          <w:tcPr>
            <w:tcW w:w="2127" w:type="dxa"/>
            <w:shd w:val="clear" w:color="auto" w:fill="FFFFFF"/>
            <w:vAlign w:val="center"/>
          </w:tcPr>
          <w:p w14:paraId="578F5A7E" w14:textId="20E67533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1F4B9E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CFH (rs1061170)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318F715C" w14:textId="605BB610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207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66FCAB3D" w14:textId="5EA83074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248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064234AE" w14:textId="41A0F482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84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34EBB1CE" w14:textId="2993D6FD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123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51110753" w14:textId="76505A71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306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1552CCAD" w14:textId="4180A8D0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300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2482D44D" w14:textId="43C1A727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545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5067E4DA" w14:textId="7AAF3200" w:rsidR="009F03B5" w:rsidRPr="00FA5EAB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201</w:t>
            </w:r>
          </w:p>
        </w:tc>
      </w:tr>
      <w:tr w:rsidR="000B4C73" w:rsidRPr="00FA5EAB" w14:paraId="5DE2D6C0" w14:textId="3CC35D9B" w:rsidTr="009F03B5">
        <w:trPr>
          <w:cantSplit/>
          <w:trHeight w:val="340"/>
        </w:trPr>
        <w:tc>
          <w:tcPr>
            <w:tcW w:w="2127" w:type="dxa"/>
            <w:shd w:val="clear" w:color="auto" w:fill="FFFFFF"/>
            <w:vAlign w:val="center"/>
          </w:tcPr>
          <w:p w14:paraId="7E750E0D" w14:textId="4369EDBA" w:rsidR="000B4C73" w:rsidRPr="007A0434" w:rsidRDefault="000B4C73" w:rsidP="000B4C73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CRP (rs876538)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6BA9021B" w14:textId="551AEC16" w:rsidR="000B4C73" w:rsidRPr="007A0434" w:rsidRDefault="000B4C73" w:rsidP="000B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122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4DC2A98A" w14:textId="1DDE836C" w:rsidR="000B4C73" w:rsidRPr="007A0434" w:rsidRDefault="000B4C73" w:rsidP="000B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650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3FEEE3FB" w14:textId="36B4E03F" w:rsidR="000B4C73" w:rsidRPr="007A0434" w:rsidRDefault="000B4C73" w:rsidP="000B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593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4AACEDA6" w14:textId="5C290FB1" w:rsidR="000B4C73" w:rsidRPr="007A0434" w:rsidRDefault="000B4C73" w:rsidP="000B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80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6725CE7F" w14:textId="3181F4A0" w:rsidR="000B4C73" w:rsidRPr="007A0434" w:rsidRDefault="000B4C73" w:rsidP="000B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194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306FCC22" w14:textId="4A141BC8" w:rsidR="000B4C73" w:rsidRPr="007A0434" w:rsidRDefault="000B4C73" w:rsidP="000B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52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4BF700B4" w14:textId="7E1BF994" w:rsidR="000B4C73" w:rsidRPr="007A0434" w:rsidRDefault="000B4C73" w:rsidP="000B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24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2DEAD80E" w14:textId="1FC97486" w:rsidR="000B4C73" w:rsidRPr="00FA5EAB" w:rsidRDefault="000B4C73" w:rsidP="000B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136</w:t>
            </w:r>
          </w:p>
        </w:tc>
      </w:tr>
      <w:tr w:rsidR="000B4C73" w:rsidRPr="00FA5EAB" w14:paraId="5E505C9C" w14:textId="256F5546" w:rsidTr="009F03B5">
        <w:trPr>
          <w:cantSplit/>
          <w:trHeight w:val="340"/>
        </w:trPr>
        <w:tc>
          <w:tcPr>
            <w:tcW w:w="2127" w:type="dxa"/>
            <w:shd w:val="clear" w:color="auto" w:fill="FFFFFF"/>
            <w:vAlign w:val="center"/>
          </w:tcPr>
          <w:p w14:paraId="62556A06" w14:textId="783FE64C" w:rsidR="000B4C73" w:rsidRPr="007A0434" w:rsidRDefault="000B4C73" w:rsidP="000B4C73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A26F7E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CRP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 xml:space="preserve"> (rs2808635)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01D16610" w14:textId="0FB7E97E" w:rsidR="000B4C73" w:rsidRPr="007A0434" w:rsidRDefault="000B4C73" w:rsidP="000B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200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59452D48" w14:textId="198EACA4" w:rsidR="000B4C73" w:rsidRPr="007A0434" w:rsidRDefault="000B4C73" w:rsidP="000B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767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4DE70936" w14:textId="3E327312" w:rsidR="000B4C73" w:rsidRPr="007A0434" w:rsidRDefault="000B4C73" w:rsidP="000B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447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3359363C" w14:textId="21401413" w:rsidR="000B4C73" w:rsidRPr="007A0434" w:rsidRDefault="000B4C73" w:rsidP="000B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135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00825891" w14:textId="17742A32" w:rsidR="000B4C73" w:rsidRPr="007A0434" w:rsidRDefault="000B4C73" w:rsidP="000B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92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238C7211" w14:textId="72E158CB" w:rsidR="000B4C73" w:rsidRPr="007A0434" w:rsidRDefault="000B4C73" w:rsidP="000B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46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5E00C347" w14:textId="21583A23" w:rsidR="000B4C73" w:rsidRPr="007A0434" w:rsidRDefault="000B4C73" w:rsidP="000B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17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3B271D25" w14:textId="34B319E9" w:rsidR="000B4C73" w:rsidRPr="00FA5EAB" w:rsidRDefault="000B4C73" w:rsidP="000B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72</w:t>
            </w:r>
          </w:p>
        </w:tc>
      </w:tr>
      <w:tr w:rsidR="009F03B5" w:rsidRPr="00FA5EAB" w14:paraId="29165F67" w14:textId="6695EF8D" w:rsidTr="009F03B5">
        <w:trPr>
          <w:cantSplit/>
          <w:trHeight w:val="340"/>
        </w:trPr>
        <w:tc>
          <w:tcPr>
            <w:tcW w:w="2127" w:type="dxa"/>
            <w:shd w:val="clear" w:color="auto" w:fill="FFFFFF"/>
            <w:vAlign w:val="center"/>
          </w:tcPr>
          <w:p w14:paraId="4BFDBEB6" w14:textId="706F8838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1F4B9E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ABO (rs657152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)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608A377D" w14:textId="5077C051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175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317F9B6A" w14:textId="01BAB1A5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105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077A05A8" w14:textId="42E96648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381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6F37B0D5" w14:textId="685697A2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210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4687BB10" w14:textId="022849EF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272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60202D00" w14:textId="177A4DC5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233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4D6B512F" w14:textId="6A2DC801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375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2113EFA2" w14:textId="40DA73E1" w:rsidR="009F03B5" w:rsidRPr="00FA5EAB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326</w:t>
            </w:r>
          </w:p>
        </w:tc>
      </w:tr>
      <w:tr w:rsidR="009F03B5" w:rsidRPr="00FA5EAB" w14:paraId="4A59A9EA" w14:textId="14DCD38D" w:rsidTr="009F03B5">
        <w:trPr>
          <w:cantSplit/>
          <w:trHeight w:val="340"/>
        </w:trPr>
        <w:tc>
          <w:tcPr>
            <w:tcW w:w="2127" w:type="dxa"/>
            <w:shd w:val="clear" w:color="auto" w:fill="FFFFFF"/>
            <w:vAlign w:val="center"/>
          </w:tcPr>
          <w:p w14:paraId="5A56B866" w14:textId="36A77DF3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1F4B9E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MTHFR (rs1801133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)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4BED13EB" w14:textId="64C26EA4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37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612209AB" w14:textId="43AFE447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500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71D9C327" w14:textId="0DE86BA9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506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4A20ADCC" w14:textId="77430C50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154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62B8440C" w14:textId="41CBC558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255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52177180" w14:textId="66266034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181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686A1FFA" w14:textId="2F8DF73B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237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76AC7673" w14:textId="1616CD60" w:rsidR="009F03B5" w:rsidRPr="00FA5EAB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60</w:t>
            </w:r>
          </w:p>
        </w:tc>
      </w:tr>
      <w:tr w:rsidR="009F03B5" w:rsidRPr="00FA5EAB" w14:paraId="73B75F92" w14:textId="51491CC0" w:rsidTr="009F03B5">
        <w:trPr>
          <w:cantSplit/>
          <w:trHeight w:val="340"/>
        </w:trPr>
        <w:tc>
          <w:tcPr>
            <w:tcW w:w="2127" w:type="dxa"/>
            <w:shd w:val="clear" w:color="auto" w:fill="FFFFFF"/>
            <w:vAlign w:val="center"/>
          </w:tcPr>
          <w:p w14:paraId="6CD845A7" w14:textId="1C9A85F3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1F4B9E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MTHF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 xml:space="preserve"> (</w:t>
            </w:r>
            <w:r w:rsidRPr="001F4B9E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rs1801131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)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3FF51B18" w14:textId="1C15E31B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81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391D3246" w14:textId="0432A7CF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244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301E7701" w14:textId="4248EB6F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493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1BC83775" w14:textId="08B1C5CC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51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6B045207" w14:textId="75D5C1DC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488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1FCBBE2C" w14:textId="1D35F8E5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378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664B598D" w14:textId="48725974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76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7CE0DF11" w14:textId="254A6BEB" w:rsidR="009F03B5" w:rsidRPr="00FA5EAB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262</w:t>
            </w:r>
          </w:p>
        </w:tc>
      </w:tr>
      <w:tr w:rsidR="009F03B5" w:rsidRPr="00FA5EAB" w14:paraId="5CA3EFE5" w14:textId="59DA8FE7" w:rsidTr="009F03B5">
        <w:trPr>
          <w:cantSplit/>
          <w:trHeight w:val="340"/>
        </w:trPr>
        <w:tc>
          <w:tcPr>
            <w:tcW w:w="2127" w:type="dxa"/>
            <w:shd w:val="clear" w:color="auto" w:fill="FFFFFF"/>
            <w:vAlign w:val="center"/>
          </w:tcPr>
          <w:p w14:paraId="5CDA4CB6" w14:textId="15829D38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7A0434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APOE</w:t>
            </w:r>
            <w:r w:rsidR="00254F30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 xml:space="preserve"> rs7412/</w:t>
            </w:r>
            <w:r w:rsidR="00254F30" w:rsidRPr="00254F30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rs429358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3DBDD8E1" w14:textId="2A8F8406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05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373605C2" w14:textId="54221BD3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194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2E87AB09" w14:textId="77404DC2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91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25B93DA8" w14:textId="46317B5E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396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4E7F1126" w14:textId="5E04173C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53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7BC1C4B4" w14:textId="3179CE81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329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53A42ECA" w14:textId="34D27A26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178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30CF6D28" w14:textId="144DDAD3" w:rsidR="009F03B5" w:rsidRPr="00FA5EAB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564</w:t>
            </w:r>
          </w:p>
        </w:tc>
      </w:tr>
      <w:tr w:rsidR="009F03B5" w:rsidRPr="00FA5EAB" w14:paraId="73B4ABE9" w14:textId="209B6203" w:rsidTr="009F03B5">
        <w:trPr>
          <w:cantSplit/>
          <w:trHeight w:val="340"/>
        </w:trPr>
        <w:tc>
          <w:tcPr>
            <w:tcW w:w="2127" w:type="dxa"/>
            <w:shd w:val="clear" w:color="auto" w:fill="FFFFFF"/>
            <w:vAlign w:val="center"/>
          </w:tcPr>
          <w:p w14:paraId="18370F57" w14:textId="36C3BFD7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1F4B9E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TP53 (rs1042522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)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13544CB5" w14:textId="203E6E18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45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240F75E6" w14:textId="55BBC740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120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002AD09A" w14:textId="316BDAA2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356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05914179" w14:textId="0CD92F6D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317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308961CD" w14:textId="44168BF8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377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2179C915" w14:textId="3928679A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29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5823E27D" w14:textId="5969515B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228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040BD5B3" w14:textId="46C501F1" w:rsidR="009F03B5" w:rsidRPr="00FA5EAB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552</w:t>
            </w:r>
          </w:p>
        </w:tc>
      </w:tr>
      <w:tr w:rsidR="009F03B5" w:rsidRPr="00FA5EAB" w14:paraId="3C005F1A" w14:textId="5511E7E0" w:rsidTr="009F03B5">
        <w:trPr>
          <w:cantSplit/>
          <w:trHeight w:val="340"/>
        </w:trPr>
        <w:tc>
          <w:tcPr>
            <w:tcW w:w="2127" w:type="dxa"/>
            <w:shd w:val="clear" w:color="auto" w:fill="FFFFFF"/>
            <w:vAlign w:val="center"/>
          </w:tcPr>
          <w:p w14:paraId="753411B6" w14:textId="2F967BEA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7A0434">
              <w:rPr>
                <w:rFonts w:ascii="Times New Roman" w:hAnsi="Times New Roman" w:cs="Times New Roman"/>
                <w:color w:val="000000"/>
                <w:kern w:val="0"/>
              </w:rPr>
              <w:t>A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ge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69986DEC" w14:textId="00BB405C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207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17BDEBDA" w14:textId="72FA3B0B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441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6C0DB9FF" w14:textId="25C5BF28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272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65A5677E" w14:textId="60A34736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444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1580305B" w14:textId="774ACA8E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312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71CBD5E4" w14:textId="20F59F4F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46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33D98CEE" w14:textId="71F28F48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66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2AF970E4" w14:textId="34843DD5" w:rsidR="009F03B5" w:rsidRPr="00FA5EAB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206</w:t>
            </w:r>
          </w:p>
        </w:tc>
      </w:tr>
      <w:tr w:rsidR="009F03B5" w:rsidRPr="00FA5EAB" w14:paraId="72E20AD2" w14:textId="3E6C9F9D" w:rsidTr="009F03B5">
        <w:trPr>
          <w:cantSplit/>
          <w:trHeight w:val="340"/>
        </w:trPr>
        <w:tc>
          <w:tcPr>
            <w:tcW w:w="2127" w:type="dxa"/>
            <w:shd w:val="clear" w:color="auto" w:fill="FFFFFF"/>
            <w:vAlign w:val="center"/>
          </w:tcPr>
          <w:p w14:paraId="754D3DB6" w14:textId="52D3F0AD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7A0434">
              <w:rPr>
                <w:rFonts w:ascii="Times New Roman" w:hAnsi="Times New Roman" w:cs="Times New Roman"/>
                <w:color w:val="000000"/>
                <w:kern w:val="0"/>
              </w:rPr>
              <w:t>M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ethylation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2F456415" w14:textId="7BCD818B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345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141D41F0" w14:textId="2921BEF3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381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41775287" w14:textId="3F71F97F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263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19A5E3AE" w14:textId="6F58D127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457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0C1C4D80" w14:textId="26D0F017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314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34D5DF53" w14:textId="25A705CC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169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0BE532FF" w14:textId="016B98F8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79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68341A22" w14:textId="5608877F" w:rsidR="009F03B5" w:rsidRPr="00FA5EAB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83</w:t>
            </w:r>
          </w:p>
        </w:tc>
      </w:tr>
      <w:tr w:rsidR="009F03B5" w:rsidRPr="00FA5EAB" w14:paraId="221AADCF" w14:textId="31DB6ADC" w:rsidTr="009F03B5">
        <w:trPr>
          <w:cantSplit/>
          <w:trHeight w:val="340"/>
        </w:trPr>
        <w:tc>
          <w:tcPr>
            <w:tcW w:w="2127" w:type="dxa"/>
            <w:shd w:val="clear" w:color="auto" w:fill="FFFFFF"/>
            <w:vAlign w:val="center"/>
          </w:tcPr>
          <w:p w14:paraId="64C5FE3E" w14:textId="4BDC3CBA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7A0434">
              <w:rPr>
                <w:rFonts w:ascii="Times New Roman" w:hAnsi="Times New Roman" w:cs="Times New Roman"/>
                <w:kern w:val="0"/>
              </w:rPr>
              <w:t>IL10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1AB7765B" w14:textId="46B3048A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912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0B442EC5" w14:textId="197C0AAA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32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51C2E766" w14:textId="31F4599A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09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3D3417DC" w14:textId="523427D8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96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12842AAA" w14:textId="592B75FC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56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73658A21" w14:textId="66D32507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09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1971140B" w14:textId="39E08B34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23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499F51F6" w14:textId="6DD2DB47" w:rsidR="009F03B5" w:rsidRPr="00FA5EAB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25</w:t>
            </w:r>
          </w:p>
        </w:tc>
      </w:tr>
      <w:tr w:rsidR="009F03B5" w:rsidRPr="00FA5EAB" w14:paraId="76D0F0B3" w14:textId="0018349F" w:rsidTr="009F03B5">
        <w:trPr>
          <w:cantSplit/>
          <w:trHeight w:val="340"/>
        </w:trPr>
        <w:tc>
          <w:tcPr>
            <w:tcW w:w="2127" w:type="dxa"/>
            <w:shd w:val="clear" w:color="auto" w:fill="FFFFFF"/>
            <w:vAlign w:val="center"/>
          </w:tcPr>
          <w:p w14:paraId="748AA06F" w14:textId="72554AA4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7A0434">
              <w:rPr>
                <w:rFonts w:ascii="Times New Roman" w:hAnsi="Times New Roman" w:cs="Times New Roman"/>
                <w:kern w:val="0"/>
              </w:rPr>
              <w:t>IL17A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0539B20C" w14:textId="3D6F5275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815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1170233F" w14:textId="108A2A30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12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1604D3CC" w14:textId="3B1A5586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160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523DFD85" w14:textId="199198C1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43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2F33AAF0" w14:textId="217575BC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98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6C3187EF" w14:textId="52FF1A5C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74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4338D85B" w14:textId="4F2A04D6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54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3BA75A9B" w14:textId="4FC317BB" w:rsidR="009F03B5" w:rsidRPr="00FA5EAB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90</w:t>
            </w:r>
          </w:p>
        </w:tc>
      </w:tr>
      <w:tr w:rsidR="009F03B5" w:rsidRPr="00FA5EAB" w14:paraId="7AC79E03" w14:textId="1E4BB18C" w:rsidTr="009F03B5">
        <w:trPr>
          <w:cantSplit/>
          <w:trHeight w:val="340"/>
        </w:trPr>
        <w:tc>
          <w:tcPr>
            <w:tcW w:w="2127" w:type="dxa"/>
            <w:shd w:val="clear" w:color="auto" w:fill="FFFFFF"/>
            <w:vAlign w:val="center"/>
          </w:tcPr>
          <w:p w14:paraId="48AEF478" w14:textId="79CFBE5B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7A0434">
              <w:rPr>
                <w:rFonts w:ascii="Times New Roman" w:hAnsi="Times New Roman" w:cs="Times New Roman"/>
                <w:kern w:val="0"/>
              </w:rPr>
              <w:t>IL23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7AE579BB" w14:textId="5A2BDC46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915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507BE87A" w14:textId="3E4E5D99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31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3C927FBD" w14:textId="6DB4297A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47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5B3B5352" w14:textId="5271E742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57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0DF84C94" w14:textId="7FEEBAA7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115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099E90CD" w14:textId="142BBA31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59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2325C371" w14:textId="5393B154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66</w:t>
            </w:r>
          </w:p>
        </w:tc>
        <w:tc>
          <w:tcPr>
            <w:tcW w:w="939" w:type="dxa"/>
            <w:shd w:val="clear" w:color="auto" w:fill="FFFFFF"/>
            <w:vAlign w:val="center"/>
          </w:tcPr>
          <w:p w14:paraId="58E702AD" w14:textId="747AFC9F" w:rsidR="009F03B5" w:rsidRPr="00FA5EAB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61</w:t>
            </w:r>
          </w:p>
        </w:tc>
      </w:tr>
      <w:tr w:rsidR="009F03B5" w:rsidRPr="00FA5EAB" w14:paraId="00EB7C1F" w14:textId="315E973E" w:rsidTr="009F03B5">
        <w:trPr>
          <w:cantSplit/>
          <w:trHeight w:val="340"/>
        </w:trPr>
        <w:tc>
          <w:tcPr>
            <w:tcW w:w="2127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705E2BB" w14:textId="2A6FC282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7A0434">
              <w:rPr>
                <w:rFonts w:ascii="Times New Roman" w:hAnsi="Times New Roman" w:cs="Times New Roman"/>
                <w:kern w:val="0"/>
              </w:rPr>
              <w:t>IL6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7D813B3" w14:textId="308F3A5D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921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77885DB" w14:textId="0E0B6832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08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5B3F581" w14:textId="79BAA58E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91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3DE32A0" w14:textId="0552087B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08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E48F905" w14:textId="4B0929B2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120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08606EF" w14:textId="18BC7DB9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14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0C50206" w14:textId="50958734" w:rsidR="009F03B5" w:rsidRPr="007A0434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096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4DCEAAF" w14:textId="63EA57ED" w:rsidR="009F03B5" w:rsidRPr="00FA5EAB" w:rsidRDefault="009F03B5" w:rsidP="009F03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</w:t>
            </w:r>
            <w:r w:rsidRPr="00A83002">
              <w:rPr>
                <w:rFonts w:ascii="Times New Roman" w:hAnsi="Times New Roman" w:cs="Times New Roman"/>
                <w:color w:val="000000"/>
                <w:kern w:val="0"/>
              </w:rPr>
              <w:t>126</w:t>
            </w:r>
          </w:p>
        </w:tc>
      </w:tr>
    </w:tbl>
    <w:p w14:paraId="183B182A" w14:textId="77777777" w:rsidR="00132BF2" w:rsidRPr="007A0434" w:rsidRDefault="00132BF2" w:rsidP="00132BF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:lang w:val="en-GB"/>
        </w:rPr>
      </w:pPr>
      <w:r w:rsidRPr="003A38DC">
        <w:rPr>
          <w:rFonts w:ascii="Times New Roman" w:hAnsi="Times New Roman" w:cs="Times New Roman"/>
          <w:kern w:val="0"/>
          <w:sz w:val="20"/>
          <w:szCs w:val="20"/>
          <w:lang w:val="en-GB"/>
        </w:rPr>
        <w:t>In bold the main loadings with cut-off &gt; 0.30</w:t>
      </w:r>
    </w:p>
    <w:p w14:paraId="77AB9D72" w14:textId="77777777" w:rsidR="00005DA6" w:rsidRDefault="00005DA6" w:rsidP="00EC7596">
      <w:pPr>
        <w:rPr>
          <w:lang w:val="en-GB"/>
        </w:rPr>
      </w:pPr>
    </w:p>
    <w:p w14:paraId="60D89120" w14:textId="77777777" w:rsidR="00340C17" w:rsidRDefault="00340C17" w:rsidP="00EC7596">
      <w:pPr>
        <w:rPr>
          <w:lang w:val="en-GB"/>
        </w:rPr>
      </w:pPr>
    </w:p>
    <w:p w14:paraId="2CD9FCDC" w14:textId="77777777" w:rsidR="00340C17" w:rsidRDefault="00340C17" w:rsidP="00EC7596">
      <w:pPr>
        <w:rPr>
          <w:lang w:val="en-GB"/>
        </w:rPr>
      </w:pPr>
    </w:p>
    <w:tbl>
      <w:tblPr>
        <w:tblW w:w="9214" w:type="dxa"/>
        <w:tblBorders>
          <w:top w:val="single" w:sz="2" w:space="0" w:color="auto"/>
          <w:bottom w:val="single" w:sz="2" w:space="0" w:color="auto"/>
          <w:insideH w:val="single" w:sz="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3"/>
        <w:gridCol w:w="2551"/>
        <w:gridCol w:w="992"/>
        <w:gridCol w:w="4678"/>
      </w:tblGrid>
      <w:tr w:rsidR="00400BB5" w:rsidRPr="00805656" w14:paraId="7C7DB764" w14:textId="77777777" w:rsidTr="00C839E7">
        <w:trPr>
          <w:cantSplit/>
          <w:trHeight w:val="340"/>
        </w:trPr>
        <w:tc>
          <w:tcPr>
            <w:tcW w:w="9214" w:type="dxa"/>
            <w:gridSpan w:val="4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3BAD2553" w14:textId="4B4EBF9E" w:rsidR="00400BB5" w:rsidRPr="00FA5EAB" w:rsidRDefault="00C839E7" w:rsidP="00F81F9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Supplementary </w:t>
            </w:r>
            <w:r w:rsidRPr="00FA5EA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Table </w:t>
            </w:r>
            <w:r w:rsidR="00A67D48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 w:rsidRPr="00FA5EA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. </w:t>
            </w:r>
            <w:r w:rsidR="00400BB5" w:rsidRPr="00FA5EAB">
              <w:rPr>
                <w:rFonts w:ascii="Times New Roman" w:hAnsi="Times New Roman" w:cs="Times New Roman"/>
                <w:b/>
                <w:bCs/>
                <w:lang w:val="en-GB"/>
              </w:rPr>
              <w:t>Principal Component regression analysis (n=196)</w:t>
            </w:r>
          </w:p>
        </w:tc>
      </w:tr>
      <w:tr w:rsidR="00400BB5" w:rsidRPr="007A0434" w14:paraId="6B6B18F0" w14:textId="77777777" w:rsidTr="00C839E7">
        <w:trPr>
          <w:cantSplit/>
          <w:trHeight w:val="340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7DF17A26" w14:textId="4921986E" w:rsidR="00400BB5" w:rsidRPr="007A0434" w:rsidRDefault="00400BB5" w:rsidP="00F81F95">
            <w:pPr>
              <w:autoSpaceDE w:val="0"/>
              <w:autoSpaceDN w:val="0"/>
              <w:adjustRightInd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  <w:t>PC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33E809B4" w14:textId="77777777" w:rsidR="00400BB5" w:rsidRPr="007A0434" w:rsidRDefault="00400BB5" w:rsidP="00F81F9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OR (95%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67C908A4" w14:textId="77777777" w:rsidR="00400BB5" w:rsidRPr="007A0434" w:rsidRDefault="00400BB5" w:rsidP="00F81F9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</w:rPr>
              <w:t>P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65D7C02" w14:textId="0EC6D1FF" w:rsidR="00400BB5" w:rsidRPr="00FA5EAB" w:rsidRDefault="00400BB5" w:rsidP="00F81F9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Main Loadings of PCs</w:t>
            </w:r>
          </w:p>
        </w:tc>
      </w:tr>
      <w:tr w:rsidR="00400BB5" w:rsidRPr="007A0434" w14:paraId="7FACDF3D" w14:textId="77777777" w:rsidTr="00A96DAE">
        <w:trPr>
          <w:cantSplit/>
          <w:trHeight w:val="340"/>
        </w:trPr>
        <w:tc>
          <w:tcPr>
            <w:tcW w:w="993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6A8A295" w14:textId="77777777" w:rsidR="00400BB5" w:rsidRPr="007A0434" w:rsidRDefault="00400BB5" w:rsidP="00F81F95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PC1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E71D71E" w14:textId="7A807665" w:rsidR="00400BB5" w:rsidRPr="007A0434" w:rsidRDefault="00400BB5" w:rsidP="00F81F9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1.895 (1.358-2.644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0565B16" w14:textId="288274B3" w:rsidR="00400BB5" w:rsidRPr="007A0434" w:rsidRDefault="00400BB5" w:rsidP="00F81F9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000</w:t>
            </w:r>
          </w:p>
        </w:tc>
        <w:tc>
          <w:tcPr>
            <w:tcW w:w="4678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BF135E1" w14:textId="055A0701" w:rsidR="00400BB5" w:rsidRPr="00FA5EAB" w:rsidRDefault="000B4C73" w:rsidP="00F81F9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F13A1</w:t>
            </w:r>
            <w:r w:rsidR="00FA7504" w:rsidRPr="00FA5EAB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 xml:space="preserve">, </w:t>
            </w:r>
            <w:r w:rsidR="00FA7504" w:rsidRPr="00FA5EAB">
              <w:rPr>
                <w:rFonts w:ascii="Times New Roman" w:hAnsi="Times New Roman" w:cs="Times New Roman"/>
                <w:color w:val="000000"/>
                <w:kern w:val="0"/>
              </w:rPr>
              <w:t>Methylation, CKs</w:t>
            </w:r>
          </w:p>
        </w:tc>
      </w:tr>
      <w:tr w:rsidR="00400BB5" w:rsidRPr="00A26F7E" w14:paraId="7E6BD326" w14:textId="77777777" w:rsidTr="00A96DAE">
        <w:trPr>
          <w:cantSplit/>
          <w:trHeight w:val="340"/>
        </w:trPr>
        <w:tc>
          <w:tcPr>
            <w:tcW w:w="993" w:type="dxa"/>
            <w:shd w:val="clear" w:color="auto" w:fill="FFFFFF"/>
            <w:vAlign w:val="center"/>
          </w:tcPr>
          <w:p w14:paraId="25FD1395" w14:textId="77777777" w:rsidR="00400BB5" w:rsidRPr="007A0434" w:rsidRDefault="00400BB5" w:rsidP="00F81F95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PC2</w:t>
            </w:r>
          </w:p>
        </w:tc>
        <w:tc>
          <w:tcPr>
            <w:tcW w:w="2551" w:type="dxa"/>
            <w:shd w:val="clear" w:color="auto" w:fill="FFFFFF"/>
            <w:vAlign w:val="center"/>
          </w:tcPr>
          <w:p w14:paraId="78E50EAC" w14:textId="49BCFB23" w:rsidR="00400BB5" w:rsidRPr="007A0434" w:rsidRDefault="00400BB5" w:rsidP="00F81F9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552 (0.404-0.754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670CAA2" w14:textId="4FA82B42" w:rsidR="00400BB5" w:rsidRPr="007A0434" w:rsidRDefault="00400BB5" w:rsidP="00F81F9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000</w:t>
            </w:r>
          </w:p>
        </w:tc>
        <w:tc>
          <w:tcPr>
            <w:tcW w:w="4678" w:type="dxa"/>
            <w:shd w:val="clear" w:color="auto" w:fill="FFFFFF"/>
            <w:vAlign w:val="center"/>
          </w:tcPr>
          <w:p w14:paraId="301A5CEE" w14:textId="7E5F0537" w:rsidR="00400BB5" w:rsidRPr="00FA5EAB" w:rsidRDefault="00FA7504" w:rsidP="000B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FA5EAB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CRP, MTHFR</w:t>
            </w:r>
            <w:r w:rsidR="000B4C73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(1)</w:t>
            </w:r>
            <w:r w:rsidRPr="00FA5EAB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 xml:space="preserve">, </w:t>
            </w:r>
            <w:r w:rsidRPr="00FA5EAB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ge, Methylation</w:t>
            </w:r>
          </w:p>
        </w:tc>
      </w:tr>
      <w:tr w:rsidR="00400BB5" w:rsidRPr="007A0434" w14:paraId="0D00B4E5" w14:textId="77777777" w:rsidTr="00A96DAE">
        <w:trPr>
          <w:cantSplit/>
          <w:trHeight w:val="340"/>
        </w:trPr>
        <w:tc>
          <w:tcPr>
            <w:tcW w:w="993" w:type="dxa"/>
            <w:shd w:val="clear" w:color="auto" w:fill="FFFFFF"/>
            <w:vAlign w:val="center"/>
          </w:tcPr>
          <w:p w14:paraId="09905DF5" w14:textId="77777777" w:rsidR="00400BB5" w:rsidRPr="007A0434" w:rsidRDefault="00400BB5" w:rsidP="00F81F95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PC3</w:t>
            </w:r>
          </w:p>
        </w:tc>
        <w:tc>
          <w:tcPr>
            <w:tcW w:w="2551" w:type="dxa"/>
            <w:shd w:val="clear" w:color="auto" w:fill="FFFFFF"/>
            <w:vAlign w:val="center"/>
          </w:tcPr>
          <w:p w14:paraId="02712AF1" w14:textId="7556BE26" w:rsidR="00400BB5" w:rsidRPr="007A0434" w:rsidRDefault="00400BB5" w:rsidP="00F81F9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1.482 (1.103-1.992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A891619" w14:textId="06C20FFB" w:rsidR="00400BB5" w:rsidRPr="007A0434" w:rsidRDefault="00400BB5" w:rsidP="00F81F9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009</w:t>
            </w:r>
          </w:p>
        </w:tc>
        <w:tc>
          <w:tcPr>
            <w:tcW w:w="4678" w:type="dxa"/>
            <w:shd w:val="clear" w:color="auto" w:fill="FFFFFF"/>
            <w:vAlign w:val="center"/>
          </w:tcPr>
          <w:p w14:paraId="08219FEB" w14:textId="646C7333" w:rsidR="00400BB5" w:rsidRPr="00FA5EAB" w:rsidRDefault="000B4C73" w:rsidP="00F81F9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CRP, ABO</w:t>
            </w:r>
            <w:r w:rsidR="00FA7504" w:rsidRPr="00FA5EAB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, MTHFR, TP53</w:t>
            </w:r>
          </w:p>
        </w:tc>
      </w:tr>
      <w:tr w:rsidR="00400BB5" w:rsidRPr="00805656" w14:paraId="2CFC1DDE" w14:textId="77777777" w:rsidTr="00A96DAE">
        <w:trPr>
          <w:cantSplit/>
          <w:trHeight w:val="340"/>
        </w:trPr>
        <w:tc>
          <w:tcPr>
            <w:tcW w:w="993" w:type="dxa"/>
            <w:shd w:val="clear" w:color="auto" w:fill="FFFFFF"/>
            <w:vAlign w:val="center"/>
          </w:tcPr>
          <w:p w14:paraId="6F286358" w14:textId="77777777" w:rsidR="00400BB5" w:rsidRPr="007A0434" w:rsidRDefault="00400BB5" w:rsidP="00F81F95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PC4</w:t>
            </w:r>
          </w:p>
        </w:tc>
        <w:tc>
          <w:tcPr>
            <w:tcW w:w="2551" w:type="dxa"/>
            <w:shd w:val="clear" w:color="auto" w:fill="FFFFFF"/>
            <w:vAlign w:val="center"/>
          </w:tcPr>
          <w:p w14:paraId="7B7822F9" w14:textId="7FB25CA6" w:rsidR="00400BB5" w:rsidRPr="007A0434" w:rsidRDefault="00400BB5" w:rsidP="00F81F9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1.449 (1.073-1.955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AE29BF9" w14:textId="28B1739F" w:rsidR="00400BB5" w:rsidRPr="007A0434" w:rsidRDefault="00400BB5" w:rsidP="00F81F9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015</w:t>
            </w:r>
          </w:p>
        </w:tc>
        <w:tc>
          <w:tcPr>
            <w:tcW w:w="4678" w:type="dxa"/>
            <w:shd w:val="clear" w:color="auto" w:fill="FFFFFF"/>
            <w:vAlign w:val="center"/>
          </w:tcPr>
          <w:p w14:paraId="7286807D" w14:textId="2475FB6B" w:rsidR="00400BB5" w:rsidRPr="00FA5EAB" w:rsidRDefault="000B4C73" w:rsidP="00F81F9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F13B</w:t>
            </w:r>
            <w:r w:rsidR="00FA7504" w:rsidRPr="00FA5EAB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 xml:space="preserve">, FGA, FGB, APOE, TP53, </w:t>
            </w:r>
            <w:r w:rsidR="00FA7504" w:rsidRPr="00FA5EAB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ge, Methylation</w:t>
            </w:r>
          </w:p>
        </w:tc>
      </w:tr>
      <w:tr w:rsidR="00400BB5" w:rsidRPr="00805656" w14:paraId="67085E3C" w14:textId="77777777" w:rsidTr="00A96DAE">
        <w:trPr>
          <w:cantSplit/>
          <w:trHeight w:val="340"/>
        </w:trPr>
        <w:tc>
          <w:tcPr>
            <w:tcW w:w="993" w:type="dxa"/>
            <w:shd w:val="clear" w:color="auto" w:fill="FFFFFF"/>
            <w:vAlign w:val="center"/>
          </w:tcPr>
          <w:p w14:paraId="5F129B33" w14:textId="77777777" w:rsidR="00400BB5" w:rsidRPr="007A0434" w:rsidRDefault="00400BB5" w:rsidP="00F81F95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PC5</w:t>
            </w:r>
          </w:p>
        </w:tc>
        <w:tc>
          <w:tcPr>
            <w:tcW w:w="2551" w:type="dxa"/>
            <w:shd w:val="clear" w:color="auto" w:fill="FFFFFF"/>
            <w:vAlign w:val="center"/>
          </w:tcPr>
          <w:p w14:paraId="67D8CD4A" w14:textId="3489B084" w:rsidR="00400BB5" w:rsidRPr="007A0434" w:rsidRDefault="00400BB5" w:rsidP="00F81F9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609 (0.448-0.825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34880F4" w14:textId="3BBC3D19" w:rsidR="00400BB5" w:rsidRPr="007A0434" w:rsidRDefault="00400BB5" w:rsidP="00F81F9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002</w:t>
            </w:r>
          </w:p>
        </w:tc>
        <w:tc>
          <w:tcPr>
            <w:tcW w:w="4678" w:type="dxa"/>
            <w:shd w:val="clear" w:color="auto" w:fill="FFFFFF"/>
            <w:vAlign w:val="center"/>
          </w:tcPr>
          <w:p w14:paraId="0F87C7CB" w14:textId="17853C9D" w:rsidR="00400BB5" w:rsidRPr="00FA5EAB" w:rsidRDefault="000B4C73" w:rsidP="000B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F13A1</w:t>
            </w:r>
            <w:r w:rsidR="00FA7504" w:rsidRPr="00FA5EAB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 xml:space="preserve">, </w:t>
            </w:r>
            <w:r w:rsidR="00FA7504" w:rsidRPr="007A0434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CFH</w:t>
            </w:r>
            <w:r w:rsidR="00FA7504" w:rsidRPr="00FA5EAB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MTHFR(2)</w:t>
            </w:r>
            <w:r w:rsidR="00FA7504" w:rsidRPr="00FA5EAB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 xml:space="preserve">, </w:t>
            </w:r>
            <w:r w:rsidR="00FA7504" w:rsidRPr="007A0434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P53</w:t>
            </w:r>
            <w:r w:rsidR="00FA7504" w:rsidRPr="00FA5EAB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 xml:space="preserve">, </w:t>
            </w:r>
            <w:r w:rsidR="00FA7504" w:rsidRPr="00FA5EAB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ge, Methylation</w:t>
            </w:r>
          </w:p>
        </w:tc>
      </w:tr>
      <w:tr w:rsidR="00400BB5" w:rsidRPr="00805656" w14:paraId="4CDE9D06" w14:textId="77777777" w:rsidTr="00A96DAE">
        <w:trPr>
          <w:cantSplit/>
          <w:trHeight w:val="340"/>
        </w:trPr>
        <w:tc>
          <w:tcPr>
            <w:tcW w:w="993" w:type="dxa"/>
            <w:shd w:val="clear" w:color="auto" w:fill="FFFFFF"/>
            <w:vAlign w:val="center"/>
          </w:tcPr>
          <w:p w14:paraId="47140A13" w14:textId="77777777" w:rsidR="00400BB5" w:rsidRPr="007A0434" w:rsidRDefault="00400BB5" w:rsidP="00F81F95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PC6</w:t>
            </w:r>
          </w:p>
        </w:tc>
        <w:tc>
          <w:tcPr>
            <w:tcW w:w="2551" w:type="dxa"/>
            <w:shd w:val="clear" w:color="auto" w:fill="FFFFFF"/>
            <w:vAlign w:val="center"/>
          </w:tcPr>
          <w:p w14:paraId="66D3526B" w14:textId="5254AAF2" w:rsidR="00400BB5" w:rsidRPr="007A0434" w:rsidRDefault="00400BB5" w:rsidP="00F81F9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829 (0.623-1.103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40DB2B4" w14:textId="62003EA0" w:rsidR="00400BB5" w:rsidRPr="007A0434" w:rsidRDefault="00400BB5" w:rsidP="00F81F9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198</w:t>
            </w:r>
          </w:p>
        </w:tc>
        <w:tc>
          <w:tcPr>
            <w:tcW w:w="4678" w:type="dxa"/>
            <w:shd w:val="clear" w:color="auto" w:fill="FFFFFF"/>
            <w:vAlign w:val="center"/>
          </w:tcPr>
          <w:p w14:paraId="2C8D8972" w14:textId="640BBA45" w:rsidR="00400BB5" w:rsidRPr="000B4C73" w:rsidRDefault="000B4C73" w:rsidP="000B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0B4C73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F13A</w:t>
            </w:r>
            <w:r w:rsidR="00FA7504" w:rsidRPr="000B4C73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 xml:space="preserve">, </w:t>
            </w:r>
            <w:r w:rsidRPr="000B4C73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F13B</w:t>
            </w:r>
            <w:r w:rsidR="00FA7504" w:rsidRPr="000B4C73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 xml:space="preserve">, FGA, CFH, </w:t>
            </w:r>
            <w:r w:rsidRPr="000B4C73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MTHFR(2)</w:t>
            </w:r>
            <w:r w:rsidR="00FA7504" w:rsidRPr="000B4C73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, APOE</w:t>
            </w:r>
          </w:p>
        </w:tc>
      </w:tr>
      <w:tr w:rsidR="00400BB5" w:rsidRPr="007A0434" w14:paraId="6D418C42" w14:textId="77777777" w:rsidTr="00A96DAE">
        <w:trPr>
          <w:cantSplit/>
          <w:trHeight w:val="340"/>
        </w:trPr>
        <w:tc>
          <w:tcPr>
            <w:tcW w:w="993" w:type="dxa"/>
            <w:tcBorders>
              <w:bottom w:val="single" w:sz="2" w:space="0" w:color="auto"/>
            </w:tcBorders>
            <w:shd w:val="clear" w:color="auto" w:fill="FFFFFF"/>
            <w:vAlign w:val="center"/>
          </w:tcPr>
          <w:p w14:paraId="133ADB61" w14:textId="77777777" w:rsidR="00400BB5" w:rsidRPr="007A0434" w:rsidRDefault="00400BB5" w:rsidP="00F81F95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PC7</w:t>
            </w:r>
          </w:p>
        </w:tc>
        <w:tc>
          <w:tcPr>
            <w:tcW w:w="2551" w:type="dxa"/>
            <w:tcBorders>
              <w:bottom w:val="single" w:sz="2" w:space="0" w:color="auto"/>
            </w:tcBorders>
            <w:shd w:val="clear" w:color="auto" w:fill="FFFFFF"/>
            <w:vAlign w:val="center"/>
          </w:tcPr>
          <w:p w14:paraId="53FED6CD" w14:textId="2BB78FAC" w:rsidR="00400BB5" w:rsidRPr="007A0434" w:rsidRDefault="00400BB5" w:rsidP="00F81F9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1.071 (0.808-1.420)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shd w:val="clear" w:color="auto" w:fill="FFFFFF"/>
            <w:vAlign w:val="center"/>
          </w:tcPr>
          <w:p w14:paraId="72836A02" w14:textId="401E46FE" w:rsidR="00400BB5" w:rsidRPr="007A0434" w:rsidRDefault="00400BB5" w:rsidP="00F81F9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632</w:t>
            </w:r>
          </w:p>
        </w:tc>
        <w:tc>
          <w:tcPr>
            <w:tcW w:w="4678" w:type="dxa"/>
            <w:tcBorders>
              <w:bottom w:val="single" w:sz="2" w:space="0" w:color="auto"/>
            </w:tcBorders>
            <w:shd w:val="clear" w:color="auto" w:fill="FFFFFF"/>
            <w:vAlign w:val="center"/>
          </w:tcPr>
          <w:p w14:paraId="3686D260" w14:textId="3EDB24EE" w:rsidR="00400BB5" w:rsidRPr="00FA5EAB" w:rsidRDefault="00FA7504" w:rsidP="00F81F9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 xml:space="preserve">FGB, CFH, </w:t>
            </w:r>
            <w:r w:rsidR="000B4C73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ABO</w:t>
            </w:r>
          </w:p>
        </w:tc>
      </w:tr>
      <w:tr w:rsidR="00400BB5" w:rsidRPr="007A0434" w14:paraId="3AEB06B5" w14:textId="77777777" w:rsidTr="00A96DAE">
        <w:trPr>
          <w:cantSplit/>
          <w:trHeight w:val="340"/>
        </w:trPr>
        <w:tc>
          <w:tcPr>
            <w:tcW w:w="99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6250581" w14:textId="2FE77AE1" w:rsidR="00400BB5" w:rsidRPr="00FA5EAB" w:rsidRDefault="00400BB5" w:rsidP="00F81F95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PC8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5510A45" w14:textId="18547AF9" w:rsidR="00400BB5" w:rsidRPr="00FA5EAB" w:rsidRDefault="00400BB5" w:rsidP="00F81F9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1.044 (0.788-1.385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103BBD5" w14:textId="17C058F6" w:rsidR="00400BB5" w:rsidRPr="00FA5EAB" w:rsidRDefault="00400BB5" w:rsidP="00F81F9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A5EAB">
              <w:rPr>
                <w:rFonts w:ascii="Times New Roman" w:hAnsi="Times New Roman" w:cs="Times New Roman"/>
                <w:color w:val="000000"/>
                <w:kern w:val="0"/>
              </w:rPr>
              <w:t>0.763</w:t>
            </w:r>
          </w:p>
        </w:tc>
        <w:tc>
          <w:tcPr>
            <w:tcW w:w="4678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74987C9" w14:textId="7D3D6598" w:rsidR="00400BB5" w:rsidRPr="00FA5EAB" w:rsidRDefault="000B4C73" w:rsidP="00F81F9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ABO</w:t>
            </w:r>
            <w:r w:rsidR="00FA7504" w:rsidRPr="000B4C73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, APOE, TP53</w:t>
            </w:r>
          </w:p>
        </w:tc>
      </w:tr>
    </w:tbl>
    <w:p w14:paraId="05BDBDCB" w14:textId="06EAFA25" w:rsidR="008E4F2B" w:rsidRPr="00782698" w:rsidRDefault="008E4F2B" w:rsidP="008E4F2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:lang w:val="en-GB"/>
        </w:rPr>
      </w:pPr>
      <w:r w:rsidRPr="00782698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In bold </w:t>
      </w:r>
      <w:r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significant </w:t>
      </w:r>
      <w:r w:rsidR="00F81F95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ORs and </w:t>
      </w:r>
      <w:r w:rsidR="00F81F95">
        <w:rPr>
          <w:rFonts w:ascii="Times New Roman" w:hAnsi="Times New Roman" w:cs="Times New Roman"/>
          <w:i/>
          <w:iCs/>
          <w:kern w:val="0"/>
          <w:sz w:val="20"/>
          <w:szCs w:val="20"/>
          <w:lang w:val="en-GB"/>
        </w:rPr>
        <w:t>P-</w:t>
      </w:r>
      <w:r>
        <w:rPr>
          <w:rFonts w:ascii="Times New Roman" w:hAnsi="Times New Roman" w:cs="Times New Roman"/>
          <w:kern w:val="0"/>
          <w:sz w:val="20"/>
          <w:szCs w:val="20"/>
          <w:lang w:val="en-GB"/>
        </w:rPr>
        <w:t>values</w:t>
      </w:r>
    </w:p>
    <w:p w14:paraId="73903FBB" w14:textId="3456A3B8" w:rsidR="00A83002" w:rsidRPr="005F7AE0" w:rsidRDefault="00A83002" w:rsidP="00EC7596">
      <w:pPr>
        <w:rPr>
          <w:lang w:val="en-US"/>
        </w:rPr>
      </w:pPr>
    </w:p>
    <w:sectPr w:rsidR="00A83002" w:rsidRPr="005F7AE0" w:rsidSect="00522EBA">
      <w:pgSz w:w="12242" w:h="15842"/>
      <w:pgMar w:top="1418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8D05B1" w14:textId="77777777" w:rsidR="006748A7" w:rsidRDefault="006748A7" w:rsidP="00340C17">
      <w:pPr>
        <w:spacing w:after="0" w:line="240" w:lineRule="auto"/>
      </w:pPr>
      <w:r>
        <w:separator/>
      </w:r>
    </w:p>
  </w:endnote>
  <w:endnote w:type="continuationSeparator" w:id="0">
    <w:p w14:paraId="0E47BD1E" w14:textId="77777777" w:rsidR="006748A7" w:rsidRDefault="006748A7" w:rsidP="00340C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35861671"/>
      <w:docPartObj>
        <w:docPartGallery w:val="Page Numbers (Bottom of Page)"/>
        <w:docPartUnique/>
      </w:docPartObj>
    </w:sdtPr>
    <w:sdtEndPr/>
    <w:sdtContent>
      <w:p w14:paraId="588D2AC3" w14:textId="0A37569A" w:rsidR="00F81F95" w:rsidRDefault="00F81F95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5656">
          <w:rPr>
            <w:noProof/>
          </w:rPr>
          <w:t>1</w:t>
        </w:r>
        <w:r>
          <w:fldChar w:fldCharType="end"/>
        </w:r>
      </w:p>
    </w:sdtContent>
  </w:sdt>
  <w:p w14:paraId="12D26D7A" w14:textId="77777777" w:rsidR="00F81F95" w:rsidRDefault="00F81F95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BB1D60" w14:textId="77777777" w:rsidR="006748A7" w:rsidRDefault="006748A7" w:rsidP="00340C17">
      <w:pPr>
        <w:spacing w:after="0" w:line="240" w:lineRule="auto"/>
      </w:pPr>
      <w:r>
        <w:separator/>
      </w:r>
    </w:p>
  </w:footnote>
  <w:footnote w:type="continuationSeparator" w:id="0">
    <w:p w14:paraId="3B5B973A" w14:textId="77777777" w:rsidR="006748A7" w:rsidRDefault="006748A7" w:rsidP="00340C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E44"/>
    <w:rsid w:val="00005DA6"/>
    <w:rsid w:val="0004269A"/>
    <w:rsid w:val="0006785D"/>
    <w:rsid w:val="00072F8E"/>
    <w:rsid w:val="000B1C2C"/>
    <w:rsid w:val="000B4C73"/>
    <w:rsid w:val="000D33CC"/>
    <w:rsid w:val="00132BF2"/>
    <w:rsid w:val="00162554"/>
    <w:rsid w:val="001F4B9E"/>
    <w:rsid w:val="002548CA"/>
    <w:rsid w:val="00254F30"/>
    <w:rsid w:val="00287BC5"/>
    <w:rsid w:val="002A0ACF"/>
    <w:rsid w:val="002F7ED2"/>
    <w:rsid w:val="00335675"/>
    <w:rsid w:val="00340C17"/>
    <w:rsid w:val="0035501E"/>
    <w:rsid w:val="0036455F"/>
    <w:rsid w:val="003A38DC"/>
    <w:rsid w:val="003E248F"/>
    <w:rsid w:val="003E47CE"/>
    <w:rsid w:val="00400BB5"/>
    <w:rsid w:val="0047367E"/>
    <w:rsid w:val="00501403"/>
    <w:rsid w:val="00522EBA"/>
    <w:rsid w:val="00524BF8"/>
    <w:rsid w:val="0056401E"/>
    <w:rsid w:val="00582C5B"/>
    <w:rsid w:val="005D1DC9"/>
    <w:rsid w:val="005D6DBA"/>
    <w:rsid w:val="005F7AE0"/>
    <w:rsid w:val="00611F27"/>
    <w:rsid w:val="0064798A"/>
    <w:rsid w:val="006748A7"/>
    <w:rsid w:val="00684DE9"/>
    <w:rsid w:val="0069519E"/>
    <w:rsid w:val="006B7700"/>
    <w:rsid w:val="007028C1"/>
    <w:rsid w:val="007950F6"/>
    <w:rsid w:val="007A0434"/>
    <w:rsid w:val="007A6128"/>
    <w:rsid w:val="007A7B51"/>
    <w:rsid w:val="00805656"/>
    <w:rsid w:val="00812199"/>
    <w:rsid w:val="00824375"/>
    <w:rsid w:val="008A39D0"/>
    <w:rsid w:val="008D3EB2"/>
    <w:rsid w:val="008E4F2B"/>
    <w:rsid w:val="00946A2A"/>
    <w:rsid w:val="009F03B5"/>
    <w:rsid w:val="00A002F3"/>
    <w:rsid w:val="00A26F7E"/>
    <w:rsid w:val="00A30237"/>
    <w:rsid w:val="00A51BC1"/>
    <w:rsid w:val="00A67D48"/>
    <w:rsid w:val="00A83002"/>
    <w:rsid w:val="00A96DAE"/>
    <w:rsid w:val="00AC5452"/>
    <w:rsid w:val="00AC691B"/>
    <w:rsid w:val="00AE2123"/>
    <w:rsid w:val="00AE7954"/>
    <w:rsid w:val="00B053F5"/>
    <w:rsid w:val="00B05A91"/>
    <w:rsid w:val="00B17B80"/>
    <w:rsid w:val="00B77BE4"/>
    <w:rsid w:val="00C07F1F"/>
    <w:rsid w:val="00C5337B"/>
    <w:rsid w:val="00C839E7"/>
    <w:rsid w:val="00CB14E1"/>
    <w:rsid w:val="00CB5C7A"/>
    <w:rsid w:val="00CE1520"/>
    <w:rsid w:val="00D03A8D"/>
    <w:rsid w:val="00D30139"/>
    <w:rsid w:val="00D60073"/>
    <w:rsid w:val="00D66B84"/>
    <w:rsid w:val="00D86DEE"/>
    <w:rsid w:val="00D96DF9"/>
    <w:rsid w:val="00DD16EA"/>
    <w:rsid w:val="00DE21BF"/>
    <w:rsid w:val="00DF254D"/>
    <w:rsid w:val="00E157CF"/>
    <w:rsid w:val="00E21237"/>
    <w:rsid w:val="00E27315"/>
    <w:rsid w:val="00E907FE"/>
    <w:rsid w:val="00EA07F9"/>
    <w:rsid w:val="00EC7596"/>
    <w:rsid w:val="00EE4E44"/>
    <w:rsid w:val="00EE6069"/>
    <w:rsid w:val="00F23B05"/>
    <w:rsid w:val="00F81F95"/>
    <w:rsid w:val="00FA5EAB"/>
    <w:rsid w:val="00FA7504"/>
    <w:rsid w:val="00FB3E0E"/>
    <w:rsid w:val="00FE3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D132EB"/>
  <w15:chartTrackingRefBased/>
  <w15:docId w15:val="{70507011-412F-47C3-A3FB-D7F6213DF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E4E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corsivo">
    <w:name w:val="Emphasis"/>
    <w:basedOn w:val="Carpredefinitoparagrafo"/>
    <w:uiPriority w:val="20"/>
    <w:qFormat/>
    <w:rsid w:val="00D03A8D"/>
    <w:rPr>
      <w:i/>
      <w:iCs/>
    </w:rPr>
  </w:style>
  <w:style w:type="paragraph" w:styleId="Titolo">
    <w:name w:val="Title"/>
    <w:basedOn w:val="Normale"/>
    <w:next w:val="Normale"/>
    <w:link w:val="TitoloCarattere"/>
    <w:uiPriority w:val="10"/>
    <w:qFormat/>
    <w:rsid w:val="00340C1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40C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Intestazione">
    <w:name w:val="header"/>
    <w:basedOn w:val="Normale"/>
    <w:link w:val="IntestazioneCarattere"/>
    <w:uiPriority w:val="99"/>
    <w:unhideWhenUsed/>
    <w:rsid w:val="00340C1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40C17"/>
  </w:style>
  <w:style w:type="paragraph" w:styleId="Pidipagina">
    <w:name w:val="footer"/>
    <w:basedOn w:val="Normale"/>
    <w:link w:val="PidipaginaCarattere"/>
    <w:uiPriority w:val="99"/>
    <w:unhideWhenUsed/>
    <w:rsid w:val="00340C1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40C17"/>
  </w:style>
  <w:style w:type="paragraph" w:customStyle="1" w:styleId="p">
    <w:name w:val="p"/>
    <w:basedOn w:val="Normale"/>
    <w:link w:val="pCarattere"/>
    <w:rsid w:val="00A67D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customStyle="1" w:styleId="pCarattere">
    <w:name w:val="p Carattere"/>
    <w:basedOn w:val="Carpredefinitoparagrafo"/>
    <w:link w:val="p"/>
    <w:rsid w:val="00A67D48"/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styleId="Numeroriga">
    <w:name w:val="line number"/>
    <w:basedOn w:val="Carpredefinitoparagrafo"/>
    <w:uiPriority w:val="99"/>
    <w:semiHidden/>
    <w:unhideWhenUsed/>
    <w:rsid w:val="00A67D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396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50</Words>
  <Characters>5421</Characters>
  <Application>Microsoft Office Word</Application>
  <DocSecurity>0</DocSecurity>
  <Lines>45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sato Veronica</dc:creator>
  <cp:keywords/>
  <dc:description/>
  <cp:lastModifiedBy>Gemmati Donato</cp:lastModifiedBy>
  <cp:revision>2</cp:revision>
  <cp:lastPrinted>2023-10-17T09:05:00Z</cp:lastPrinted>
  <dcterms:created xsi:type="dcterms:W3CDTF">2024-02-07T14:30:00Z</dcterms:created>
  <dcterms:modified xsi:type="dcterms:W3CDTF">2024-02-07T14:30:00Z</dcterms:modified>
</cp:coreProperties>
</file>